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17CC3" w14:textId="77777777" w:rsidR="00DF085E" w:rsidRDefault="00DF085E" w:rsidP="006F7D91">
      <w:pPr>
        <w:pStyle w:val="Heading1"/>
        <w:ind w:firstLineChars="62" w:firstLine="149"/>
      </w:pPr>
      <w:bookmarkStart w:id="0" w:name="_GoBack"/>
      <w:bookmarkEnd w:id="0"/>
      <w:r>
        <w:rPr>
          <w:rFonts w:hint="eastAsia"/>
        </w:rPr>
        <w:t>Figure S1. DAG</w:t>
      </w:r>
    </w:p>
    <w:p w14:paraId="3D6C29C5" w14:textId="77777777" w:rsidR="00DF085E" w:rsidRDefault="00DF085E" w:rsidP="00DF085E">
      <w:pPr>
        <w:pStyle w:val="NormalWeb"/>
        <w:ind w:firstLine="315"/>
      </w:pPr>
      <w:r>
        <w:rPr>
          <w:noProof/>
        </w:rPr>
        <w:drawing>
          <wp:inline distT="0" distB="0" distL="0" distR="0" wp14:anchorId="798B37BD" wp14:editId="6CE6514F">
            <wp:extent cx="4691880" cy="3182040"/>
            <wp:effectExtent l="0" t="0" r="0" b="0"/>
            <wp:docPr id="20" name="図 20" descr="G:\NAC vs AdjC\dagitty-mode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NAC vs AdjC\dagitty-model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880" cy="31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0BF50" w14:textId="77777777" w:rsidR="00DF085E" w:rsidRDefault="00DF085E">
      <w:pPr>
        <w:spacing w:line="240" w:lineRule="auto"/>
        <w:ind w:firstLineChars="0" w:firstLine="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br w:type="page"/>
      </w:r>
    </w:p>
    <w:p w14:paraId="7A7C57DC" w14:textId="20799AD8" w:rsidR="0002762A" w:rsidRPr="0002762A" w:rsidRDefault="0002762A" w:rsidP="00F4007C">
      <w:pPr>
        <w:pStyle w:val="Heading1"/>
        <w:ind w:firstLine="360"/>
      </w:pPr>
      <w:r w:rsidRPr="0002762A">
        <w:lastRenderedPageBreak/>
        <w:t>Figure S</w:t>
      </w:r>
      <w:r w:rsidR="00DF085E">
        <w:rPr>
          <w:rFonts w:hint="eastAsia"/>
        </w:rPr>
        <w:t>2</w:t>
      </w:r>
      <w:r w:rsidRPr="0002762A">
        <w:t>. Yearly trends in the percentage of NA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242"/>
        <w:gridCol w:w="1240"/>
        <w:gridCol w:w="1240"/>
        <w:gridCol w:w="1240"/>
        <w:gridCol w:w="1240"/>
        <w:gridCol w:w="1164"/>
      </w:tblGrid>
      <w:tr w:rsidR="0002762A" w:rsidRPr="0002762A" w14:paraId="4C21006C" w14:textId="26486619" w:rsidTr="008F1CCF">
        <w:tc>
          <w:tcPr>
            <w:tcW w:w="1128" w:type="dxa"/>
          </w:tcPr>
          <w:p w14:paraId="0F439F91" w14:textId="74361A92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04D2EE8" w14:textId="37C63ADD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2012</w:t>
            </w:r>
          </w:p>
        </w:tc>
        <w:tc>
          <w:tcPr>
            <w:tcW w:w="1240" w:type="dxa"/>
          </w:tcPr>
          <w:p w14:paraId="1C0D3AB9" w14:textId="3501F6B5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2013</w:t>
            </w:r>
          </w:p>
        </w:tc>
        <w:tc>
          <w:tcPr>
            <w:tcW w:w="1240" w:type="dxa"/>
          </w:tcPr>
          <w:p w14:paraId="429286C6" w14:textId="7F82B985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240" w:type="dxa"/>
          </w:tcPr>
          <w:p w14:paraId="0A494348" w14:textId="021086B8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240" w:type="dxa"/>
          </w:tcPr>
          <w:p w14:paraId="37A6E378" w14:textId="3D5972BC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64" w:type="dxa"/>
          </w:tcPr>
          <w:p w14:paraId="187142EB" w14:textId="4FEBDB49" w:rsidR="0002762A" w:rsidRPr="0002762A" w:rsidRDefault="0002762A" w:rsidP="0002762A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Total</w:t>
            </w:r>
          </w:p>
        </w:tc>
      </w:tr>
      <w:tr w:rsidR="008F1CCF" w:rsidRPr="0002762A" w14:paraId="6BCD1E7F" w14:textId="1FD061D9" w:rsidTr="008F1CCF">
        <w:tc>
          <w:tcPr>
            <w:tcW w:w="1128" w:type="dxa"/>
          </w:tcPr>
          <w:p w14:paraId="2919FAEA" w14:textId="0101F386" w:rsidR="008F1CCF" w:rsidRPr="0002762A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AdjC</w:t>
            </w:r>
          </w:p>
        </w:tc>
        <w:tc>
          <w:tcPr>
            <w:tcW w:w="1242" w:type="dxa"/>
          </w:tcPr>
          <w:p w14:paraId="64BBA804" w14:textId="3EE057B1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898</w:t>
            </w:r>
          </w:p>
        </w:tc>
        <w:tc>
          <w:tcPr>
            <w:tcW w:w="1240" w:type="dxa"/>
          </w:tcPr>
          <w:p w14:paraId="0E298676" w14:textId="3F910541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816</w:t>
            </w:r>
          </w:p>
        </w:tc>
        <w:tc>
          <w:tcPr>
            <w:tcW w:w="1240" w:type="dxa"/>
          </w:tcPr>
          <w:p w14:paraId="6A180AA5" w14:textId="3983744B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836</w:t>
            </w:r>
          </w:p>
        </w:tc>
        <w:tc>
          <w:tcPr>
            <w:tcW w:w="1240" w:type="dxa"/>
          </w:tcPr>
          <w:p w14:paraId="375D5B78" w14:textId="03112762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808</w:t>
            </w:r>
          </w:p>
        </w:tc>
        <w:tc>
          <w:tcPr>
            <w:tcW w:w="1240" w:type="dxa"/>
          </w:tcPr>
          <w:p w14:paraId="138AEA48" w14:textId="44208EAD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642</w:t>
            </w:r>
          </w:p>
        </w:tc>
        <w:tc>
          <w:tcPr>
            <w:tcW w:w="1164" w:type="dxa"/>
          </w:tcPr>
          <w:p w14:paraId="534A7DE8" w14:textId="300E65E8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9000</w:t>
            </w:r>
          </w:p>
        </w:tc>
      </w:tr>
      <w:tr w:rsidR="008F1CCF" w:rsidRPr="0002762A" w14:paraId="2749C80C" w14:textId="3DC6EC13" w:rsidTr="008F1CCF">
        <w:tc>
          <w:tcPr>
            <w:tcW w:w="1128" w:type="dxa"/>
          </w:tcPr>
          <w:p w14:paraId="3717D996" w14:textId="6484AD0C" w:rsidR="008F1CCF" w:rsidRPr="0002762A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NAC</w:t>
            </w:r>
          </w:p>
        </w:tc>
        <w:tc>
          <w:tcPr>
            <w:tcW w:w="1242" w:type="dxa"/>
          </w:tcPr>
          <w:p w14:paraId="2903151A" w14:textId="336844B5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071</w:t>
            </w:r>
          </w:p>
        </w:tc>
        <w:tc>
          <w:tcPr>
            <w:tcW w:w="1240" w:type="dxa"/>
          </w:tcPr>
          <w:p w14:paraId="764D5677" w14:textId="42209BE9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145</w:t>
            </w:r>
          </w:p>
        </w:tc>
        <w:tc>
          <w:tcPr>
            <w:tcW w:w="1240" w:type="dxa"/>
          </w:tcPr>
          <w:p w14:paraId="0FFB1323" w14:textId="780A1069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162</w:t>
            </w:r>
          </w:p>
        </w:tc>
        <w:tc>
          <w:tcPr>
            <w:tcW w:w="1240" w:type="dxa"/>
          </w:tcPr>
          <w:p w14:paraId="2E19DB97" w14:textId="35247306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116</w:t>
            </w:r>
          </w:p>
        </w:tc>
        <w:tc>
          <w:tcPr>
            <w:tcW w:w="1240" w:type="dxa"/>
          </w:tcPr>
          <w:p w14:paraId="3109FA56" w14:textId="525D6FCA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1164" w:type="dxa"/>
          </w:tcPr>
          <w:p w14:paraId="66D57DD8" w14:textId="65968494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5520</w:t>
            </w:r>
          </w:p>
        </w:tc>
      </w:tr>
      <w:tr w:rsidR="008F1CCF" w:rsidRPr="0002762A" w14:paraId="0ACD5E7B" w14:textId="183DBA36" w:rsidTr="008F1CCF">
        <w:tc>
          <w:tcPr>
            <w:tcW w:w="1128" w:type="dxa"/>
          </w:tcPr>
          <w:p w14:paraId="548C4282" w14:textId="3469AF92" w:rsidR="008F1CCF" w:rsidRPr="0002762A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762A">
              <w:rPr>
                <w:rFonts w:ascii="Times New Roman" w:eastAsiaTheme="minorEastAsia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1242" w:type="dxa"/>
          </w:tcPr>
          <w:p w14:paraId="23E06060" w14:textId="5A6906B1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2969</w:t>
            </w:r>
          </w:p>
        </w:tc>
        <w:tc>
          <w:tcPr>
            <w:tcW w:w="1240" w:type="dxa"/>
          </w:tcPr>
          <w:p w14:paraId="71DE12F8" w14:textId="0A32A7D8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2961</w:t>
            </w:r>
          </w:p>
        </w:tc>
        <w:tc>
          <w:tcPr>
            <w:tcW w:w="1240" w:type="dxa"/>
          </w:tcPr>
          <w:p w14:paraId="6F8ABAF6" w14:textId="545DC064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2998</w:t>
            </w:r>
          </w:p>
        </w:tc>
        <w:tc>
          <w:tcPr>
            <w:tcW w:w="1240" w:type="dxa"/>
          </w:tcPr>
          <w:p w14:paraId="38336DC6" w14:textId="2BAA9BA3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2924</w:t>
            </w:r>
          </w:p>
        </w:tc>
        <w:tc>
          <w:tcPr>
            <w:tcW w:w="1240" w:type="dxa"/>
          </w:tcPr>
          <w:p w14:paraId="280708E4" w14:textId="4B2197DA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2668</w:t>
            </w:r>
          </w:p>
        </w:tc>
        <w:tc>
          <w:tcPr>
            <w:tcW w:w="1164" w:type="dxa"/>
          </w:tcPr>
          <w:p w14:paraId="30ECE301" w14:textId="62CB65A7" w:rsidR="008F1CCF" w:rsidRPr="008F1CCF" w:rsidRDefault="008F1CCF" w:rsidP="008F1CCF">
            <w:pPr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D07B0">
              <w:rPr>
                <w:rFonts w:ascii="Times New Roman" w:hAnsi="Times New Roman"/>
                <w:sz w:val="24"/>
                <w:szCs w:val="24"/>
              </w:rPr>
              <w:t>14520</w:t>
            </w:r>
          </w:p>
        </w:tc>
      </w:tr>
    </w:tbl>
    <w:p w14:paraId="03AE423E" w14:textId="14500A4F" w:rsidR="0002762A" w:rsidRPr="0002762A" w:rsidRDefault="0002762A" w:rsidP="0002762A">
      <w:pPr>
        <w:ind w:firstLineChars="0" w:firstLine="0"/>
        <w:jc w:val="left"/>
        <w:rPr>
          <w:rFonts w:ascii="Times New Roman" w:eastAsiaTheme="minorEastAsia" w:hAnsi="Times New Roman"/>
          <w:sz w:val="24"/>
          <w:szCs w:val="24"/>
        </w:rPr>
      </w:pPr>
      <w:r w:rsidRPr="0002762A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 wp14:anchorId="4F3008C8" wp14:editId="2BE7C397">
            <wp:extent cx="5400040" cy="3150235"/>
            <wp:effectExtent l="0" t="0" r="10160" b="12065"/>
            <wp:docPr id="2038635699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05EC2EE" w14:textId="1685B99A" w:rsidR="009102D5" w:rsidRDefault="009102D5">
      <w:pPr>
        <w:spacing w:line="240" w:lineRule="auto"/>
        <w:ind w:firstLineChars="0" w:firstLine="0"/>
        <w:jc w:val="left"/>
      </w:pPr>
      <w:r>
        <w:br w:type="page"/>
      </w:r>
    </w:p>
    <w:p w14:paraId="30F5038B" w14:textId="7B0F9864" w:rsidR="009102D5" w:rsidRDefault="009102D5" w:rsidP="00F4007C">
      <w:pPr>
        <w:pStyle w:val="Heading1"/>
        <w:ind w:firstLine="360"/>
      </w:pPr>
      <w:r w:rsidRPr="005854BF">
        <w:rPr>
          <w:rFonts w:hint="eastAsia"/>
        </w:rPr>
        <w:lastRenderedPageBreak/>
        <w:t>F</w:t>
      </w:r>
      <w:r w:rsidRPr="005854BF">
        <w:t>igure S</w:t>
      </w:r>
      <w:r w:rsidR="00162597">
        <w:rPr>
          <w:rFonts w:hint="eastAsia"/>
        </w:rPr>
        <w:t>3</w:t>
      </w:r>
      <w:r w:rsidRPr="005854BF">
        <w:t>. Kaplan-Meier curves comparing RFS and OS between NAC TNBC patients with p-CR and non-</w:t>
      </w:r>
      <w:proofErr w:type="spellStart"/>
      <w:r w:rsidRPr="005854BF">
        <w:t>pCR</w:t>
      </w:r>
      <w:proofErr w:type="spellEnd"/>
    </w:p>
    <w:p w14:paraId="4295C855" w14:textId="3007A13E" w:rsidR="009102D5" w:rsidRDefault="009102D5" w:rsidP="00386C63">
      <w:pPr>
        <w:ind w:firstLineChars="0" w:firstLine="0"/>
        <w:jc w:val="left"/>
      </w:pPr>
      <w:r>
        <w:rPr>
          <w:rFonts w:hint="eastAsia"/>
        </w:rPr>
        <w:t xml:space="preserve">Pathological complete response is defined </w:t>
      </w:r>
      <w:r w:rsidRPr="006C738C">
        <w:t>as 0 cm or unknown diameter of invasive tumor and 0 lymph node metastasis.</w:t>
      </w:r>
      <w:r>
        <w:rPr>
          <w:rFonts w:hint="eastAsia"/>
        </w:rPr>
        <w:t xml:space="preserve"> </w:t>
      </w:r>
      <w:r w:rsidRPr="006C738C">
        <w:t xml:space="preserve">The </w:t>
      </w:r>
      <w:proofErr w:type="spellStart"/>
      <w:r w:rsidRPr="006C738C">
        <w:t>pCR</w:t>
      </w:r>
      <w:proofErr w:type="spellEnd"/>
      <w:r w:rsidRPr="006C738C">
        <w:t xml:space="preserve"> rate was 26.</w:t>
      </w:r>
      <w:r w:rsidR="00E9130F">
        <w:rPr>
          <w:rFonts w:hint="eastAsia"/>
        </w:rPr>
        <w:t>9</w:t>
      </w:r>
      <w:r w:rsidRPr="006C738C">
        <w:t>%.</w:t>
      </w:r>
    </w:p>
    <w:p w14:paraId="073340BF" w14:textId="2FC19EBE" w:rsidR="009102D5" w:rsidRDefault="00DE638B" w:rsidP="009102D5">
      <w:pPr>
        <w:ind w:firstLine="315"/>
        <w:jc w:val="left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424C8FD2" wp14:editId="6369B121">
                <wp:simplePos x="0" y="0"/>
                <wp:positionH relativeFrom="column">
                  <wp:posOffset>4261485</wp:posOffset>
                </wp:positionH>
                <wp:positionV relativeFrom="paragraph">
                  <wp:posOffset>476885</wp:posOffset>
                </wp:positionV>
                <wp:extent cx="830580" cy="388620"/>
                <wp:effectExtent l="0" t="0" r="0" b="0"/>
                <wp:wrapNone/>
                <wp:docPr id="233395919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" cy="388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DEF1A9" w14:textId="40B32AC8" w:rsidR="00317FA6" w:rsidRPr="00674A34" w:rsidRDefault="00317FA6" w:rsidP="00DE638B">
                            <w:pPr>
                              <w:ind w:firstLine="360"/>
                              <w:rPr>
                                <w:rFonts w:ascii="Times New Roman" w:hAnsi="Times New Roman"/>
                                <w:color w:val="0070C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color w:val="0070C0"/>
                                <w:sz w:val="24"/>
                                <w:szCs w:val="24"/>
                              </w:rPr>
                              <w:t>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24C8FD2" id="_x0000_s1053" type="#_x0000_t202" style="position:absolute;left:0;text-align:left;margin-left:335.55pt;margin-top:37.55pt;width:65.4pt;height:30.6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" filled="f" stroked="f" strokeweight=".5pt">
                <v:textbox>
                  <w:txbxContent>
                    <w:p w14:paraId="37DEF1A9" w14:textId="40B32AC8" w:rsidR="00317FA6" w:rsidRPr="00674A34" w:rsidRDefault="00317FA6" w:rsidP="00DE638B">
                      <w:pPr>
                        <w:ind w:firstLine="360"/>
                        <w:rPr>
                          <w:rFonts w:ascii="Times New Roman" w:hAnsi="Times New Roman"/>
                          <w:color w:val="0070C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color w:val="0070C0"/>
                          <w:sz w:val="24"/>
                          <w:szCs w:val="24"/>
                        </w:rPr>
                        <w:t>pC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366BBABB" wp14:editId="317FE921">
                <wp:simplePos x="0" y="0"/>
                <wp:positionH relativeFrom="column">
                  <wp:posOffset>3720465</wp:posOffset>
                </wp:positionH>
                <wp:positionV relativeFrom="paragraph">
                  <wp:posOffset>857885</wp:posOffset>
                </wp:positionV>
                <wp:extent cx="1112520" cy="396240"/>
                <wp:effectExtent l="0" t="0" r="0" b="3810"/>
                <wp:wrapNone/>
                <wp:docPr id="1599290563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2520" cy="396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C2116E" w14:textId="32A2BD1C" w:rsidR="00317FA6" w:rsidRPr="00674A34" w:rsidRDefault="00317FA6" w:rsidP="00DE638B">
                            <w:pPr>
                              <w:ind w:firstLine="360"/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hint="eastAsia"/>
                                <w:color w:val="FF0000"/>
                                <w:sz w:val="24"/>
                                <w:szCs w:val="24"/>
                              </w:rPr>
                              <w:t>on-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66BBABB" id="_x0000_s1054" type="#_x0000_t202" style="position:absolute;left:0;text-align:left;margin-left:292.95pt;margin-top:67.55pt;width:87.6pt;height:31.2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" filled="f" stroked="f" strokeweight=".5pt">
                <v:textbox>
                  <w:txbxContent>
                    <w:p w14:paraId="0EC2116E" w14:textId="32A2BD1C" w:rsidR="00317FA6" w:rsidRPr="00674A34" w:rsidRDefault="00317FA6" w:rsidP="00DE638B">
                      <w:pPr>
                        <w:ind w:firstLine="360"/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color w:val="FF0000"/>
                          <w:sz w:val="24"/>
                          <w:szCs w:val="24"/>
                        </w:rPr>
                        <w:t>on-pCR</w:t>
                      </w:r>
                    </w:p>
                  </w:txbxContent>
                </v:textbox>
              </v:shape>
            </w:pict>
          </mc:Fallback>
        </mc:AlternateContent>
      </w:r>
      <w:r w:rsidR="009102D5"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25B533D3" wp14:editId="466DF293">
                <wp:simplePos x="0" y="0"/>
                <wp:positionH relativeFrom="column">
                  <wp:posOffset>1564005</wp:posOffset>
                </wp:positionH>
                <wp:positionV relativeFrom="paragraph">
                  <wp:posOffset>80645</wp:posOffset>
                </wp:positionV>
                <wp:extent cx="2912110" cy="342900"/>
                <wp:effectExtent l="0" t="0" r="2540" b="0"/>
                <wp:wrapNone/>
                <wp:docPr id="3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211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600A2" w14:textId="77777777" w:rsidR="00317FA6" w:rsidRPr="008B74D4" w:rsidRDefault="00317FA6" w:rsidP="00E46613">
                            <w:pPr>
                              <w:ind w:firstLine="361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8B74D4">
                              <w:rPr>
                                <w:rFonts w:ascii="Times New Roman" w:hAnsi="Times New Roman" w:hint="eastAsia"/>
                                <w:b/>
                                <w:sz w:val="24"/>
                              </w:rPr>
                              <w:t>Overall surviv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5B533D3" id="_x0000_s1055" type="#_x0000_t202" style="position:absolute;left:0;text-align:left;margin-left:123.15pt;margin-top:6.35pt;width:229.3pt;height:27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" stroked="f">
                <v:textbox>
                  <w:txbxContent>
                    <w:p w14:paraId="5BB600A2" w14:textId="77777777" w:rsidR="00317FA6" w:rsidRPr="008B74D4" w:rsidRDefault="00317FA6" w:rsidP="00E46613">
                      <w:pPr>
                        <w:ind w:firstLine="361"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8B74D4">
                        <w:rPr>
                          <w:rFonts w:ascii="Times New Roman" w:hAnsi="Times New Roman" w:hint="eastAsia"/>
                          <w:b/>
                          <w:sz w:val="24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 w:rsidR="009102D5" w:rsidRPr="008B70B1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2DE1AAAC" wp14:editId="2714D980">
                <wp:simplePos x="0" y="0"/>
                <wp:positionH relativeFrom="column">
                  <wp:posOffset>2181225</wp:posOffset>
                </wp:positionH>
                <wp:positionV relativeFrom="paragraph">
                  <wp:posOffset>2458085</wp:posOffset>
                </wp:positionV>
                <wp:extent cx="2994660" cy="1403985"/>
                <wp:effectExtent l="0" t="0" r="15240" b="13970"/>
                <wp:wrapNone/>
                <wp:docPr id="43591600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46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F1FDB" w14:textId="52F3EFB1" w:rsidR="00317FA6" w:rsidRPr="008B70B1" w:rsidRDefault="00317FA6" w:rsidP="009102D5">
                            <w:pPr>
                              <w:ind w:firstLine="360"/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HR 0.18 (95% CI: 0.14-0.2</w:t>
                            </w:r>
                            <w:r w:rsidR="00E9130F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), p&lt;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DE1AAAC" id="_x0000_s1056" type="#_x0000_t202" style="position:absolute;left:0;text-align:left;margin-left:171.75pt;margin-top:193.55pt;width:235.8pt;height:110.55pt;z-index:2516474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">
                <v:textbox style="mso-fit-shape-to-text:t">
                  <w:txbxContent>
                    <w:p w14:paraId="424F1FDB" w14:textId="52F3EFB1" w:rsidR="00317FA6" w:rsidRPr="008B70B1" w:rsidRDefault="00317FA6" w:rsidP="009102D5">
                      <w:pPr>
                        <w:ind w:firstLine="360"/>
                        <w:jc w:val="left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HR 0.18 (95% CI: 0.14-0.2</w:t>
                      </w:r>
                      <w:r w:rsidR="00E9130F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), p&lt;.0001</w:t>
                      </w:r>
                    </w:p>
                  </w:txbxContent>
                </v:textbox>
              </v:shape>
            </w:pict>
          </mc:Fallback>
        </mc:AlternateContent>
      </w:r>
      <w:r w:rsidR="004B6F41">
        <w:rPr>
          <w:noProof/>
        </w:rPr>
        <w:drawing>
          <wp:inline distT="0" distB="0" distL="0" distR="0" wp14:anchorId="0A3A6E87" wp14:editId="2C0062E9">
            <wp:extent cx="5400040" cy="3782695"/>
            <wp:effectExtent l="0" t="0" r="0" b="8255"/>
            <wp:docPr id="1566489865" name="図 3" descr="Product-Limit Survival Curves with Number of Subjects at Risk and 95% Pointwise Confidence Limits">
              <a:extLst xmlns:a="http://schemas.openxmlformats.org/drawingml/2006/main">
                <a:ext uri="{FF2B5EF4-FFF2-40B4-BE49-F238E27FC236}">
                  <a16:creationId xmlns:a16="http://schemas.microsoft.com/office/drawing/2014/main" id="{6ABFBA1A-E710-BD76-566D-1A5F1041E2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Product-Limit Survival Curves with Number of Subjects at Risk and 95% Pointwise Confidence Limits">
                      <a:extLst>
                        <a:ext uri="{FF2B5EF4-FFF2-40B4-BE49-F238E27FC236}">
                          <a16:creationId xmlns:a16="http://schemas.microsoft.com/office/drawing/2014/main" id="{6ABFBA1A-E710-BD76-566D-1A5F1041E2B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2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78706" w14:textId="3A2B6273" w:rsidR="009102D5" w:rsidRPr="005854BF" w:rsidRDefault="00DE638B" w:rsidP="009102D5">
      <w:pPr>
        <w:ind w:firstLine="315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0D764A1D" wp14:editId="4E4D08B0">
                <wp:simplePos x="0" y="0"/>
                <wp:positionH relativeFrom="column">
                  <wp:posOffset>4116705</wp:posOffset>
                </wp:positionH>
                <wp:positionV relativeFrom="paragraph">
                  <wp:posOffset>568325</wp:posOffset>
                </wp:positionV>
                <wp:extent cx="830580" cy="388620"/>
                <wp:effectExtent l="0" t="0" r="0" b="0"/>
                <wp:wrapNone/>
                <wp:docPr id="364974275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" cy="388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7FBA48" w14:textId="77777777" w:rsidR="00317FA6" w:rsidRPr="00674A34" w:rsidRDefault="00317FA6" w:rsidP="00DE638B">
                            <w:pPr>
                              <w:ind w:firstLine="360"/>
                              <w:rPr>
                                <w:rFonts w:ascii="Times New Roman" w:hAnsi="Times New Roman"/>
                                <w:color w:val="0070C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color w:val="0070C0"/>
                                <w:sz w:val="24"/>
                                <w:szCs w:val="24"/>
                              </w:rPr>
                              <w:t>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D764A1D" id="_x0000_s1057" type="#_x0000_t202" style="position:absolute;left:0;text-align:left;margin-left:324.15pt;margin-top:44.75pt;width:65.4pt;height:30.6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" filled="f" stroked="f" strokeweight=".5pt">
                <v:textbox>
                  <w:txbxContent>
                    <w:p w14:paraId="217FBA48" w14:textId="77777777" w:rsidR="00317FA6" w:rsidRPr="00674A34" w:rsidRDefault="00317FA6" w:rsidP="00DE638B">
                      <w:pPr>
                        <w:ind w:firstLine="360"/>
                        <w:rPr>
                          <w:rFonts w:ascii="Times New Roman" w:hAnsi="Times New Roman"/>
                          <w:color w:val="0070C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color w:val="0070C0"/>
                          <w:sz w:val="24"/>
                          <w:szCs w:val="24"/>
                        </w:rPr>
                        <w:t>pC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3E82D43E" wp14:editId="66B25B27">
                <wp:simplePos x="0" y="0"/>
                <wp:positionH relativeFrom="column">
                  <wp:posOffset>3872865</wp:posOffset>
                </wp:positionH>
                <wp:positionV relativeFrom="paragraph">
                  <wp:posOffset>1132205</wp:posOffset>
                </wp:positionV>
                <wp:extent cx="1089660" cy="457200"/>
                <wp:effectExtent l="0" t="0" r="0" b="0"/>
                <wp:wrapNone/>
                <wp:docPr id="824847087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66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AA4D90" w14:textId="152C8E25" w:rsidR="00317FA6" w:rsidRPr="00674A34" w:rsidRDefault="00317FA6" w:rsidP="00DE638B">
                            <w:pPr>
                              <w:ind w:firstLine="360"/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hint="eastAsia"/>
                                <w:color w:val="FF0000"/>
                                <w:sz w:val="24"/>
                                <w:szCs w:val="24"/>
                              </w:rPr>
                              <w:t>on-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E82D43E" id="_x0000_s1058" type="#_x0000_t202" style="position:absolute;left:0;text-align:left;margin-left:304.95pt;margin-top:89.15pt;width:85.8pt;height:36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" filled="f" stroked="f" strokeweight=".5pt">
                <v:textbox>
                  <w:txbxContent>
                    <w:p w14:paraId="6AAA4D90" w14:textId="152C8E25" w:rsidR="00317FA6" w:rsidRPr="00674A34" w:rsidRDefault="00317FA6" w:rsidP="00DE638B">
                      <w:pPr>
                        <w:ind w:firstLine="360"/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color w:val="FF0000"/>
                          <w:sz w:val="24"/>
                          <w:szCs w:val="24"/>
                        </w:rPr>
                        <w:t>on-pCR</w:t>
                      </w:r>
                    </w:p>
                  </w:txbxContent>
                </v:textbox>
              </v:shape>
            </w:pict>
          </mc:Fallback>
        </mc:AlternateContent>
      </w:r>
      <w:r w:rsidR="009102D5" w:rsidRPr="008B70B1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B77C55C" wp14:editId="216DD70D">
                <wp:simplePos x="0" y="0"/>
                <wp:positionH relativeFrom="column">
                  <wp:posOffset>2127885</wp:posOffset>
                </wp:positionH>
                <wp:positionV relativeFrom="paragraph">
                  <wp:posOffset>2389505</wp:posOffset>
                </wp:positionV>
                <wp:extent cx="3009900" cy="1403985"/>
                <wp:effectExtent l="0" t="0" r="19050" b="13970"/>
                <wp:wrapNone/>
                <wp:docPr id="115884212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4EA85" w14:textId="29801625" w:rsidR="00317FA6" w:rsidRPr="008B70B1" w:rsidRDefault="00317FA6" w:rsidP="009102D5">
                            <w:pPr>
                              <w:ind w:firstLine="360"/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HR 0.2</w:t>
                            </w:r>
                            <w:r w:rsidR="00E9130F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95% CI: 0.1</w:t>
                            </w:r>
                            <w:r w:rsidR="00E9130F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-0.2</w:t>
                            </w:r>
                            <w:r w:rsidR="00E9130F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), p&lt;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B77C55C" id="_x0000_s1059" type="#_x0000_t202" style="position:absolute;left:0;text-align:left;margin-left:167.55pt;margin-top:188.15pt;width:237pt;height:110.55pt;z-index:2516495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">
                <v:textbox style="mso-fit-shape-to-text:t">
                  <w:txbxContent>
                    <w:p w14:paraId="5B74EA85" w14:textId="29801625" w:rsidR="00317FA6" w:rsidRPr="008B70B1" w:rsidRDefault="00317FA6" w:rsidP="009102D5">
                      <w:pPr>
                        <w:ind w:firstLine="360"/>
                        <w:jc w:val="left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HR 0.2</w:t>
                      </w:r>
                      <w:r w:rsidR="00E9130F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95% CI: 0.1</w:t>
                      </w:r>
                      <w:r w:rsidR="00E9130F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7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-0.2</w:t>
                      </w:r>
                      <w:r w:rsidR="00E9130F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), p&lt;.0001</w:t>
                      </w:r>
                    </w:p>
                  </w:txbxContent>
                </v:textbox>
              </v:shape>
            </w:pict>
          </mc:Fallback>
        </mc:AlternateContent>
      </w:r>
      <w:r w:rsidR="009102D5">
        <w:rPr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5D1546AE" wp14:editId="31A09DD3">
                <wp:simplePos x="0" y="0"/>
                <wp:positionH relativeFrom="column">
                  <wp:posOffset>1129665</wp:posOffset>
                </wp:positionH>
                <wp:positionV relativeFrom="paragraph">
                  <wp:posOffset>80645</wp:posOffset>
                </wp:positionV>
                <wp:extent cx="3462655" cy="335280"/>
                <wp:effectExtent l="0" t="0" r="4445" b="7620"/>
                <wp:wrapNone/>
                <wp:docPr id="2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2655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07BE4" w14:textId="77777777" w:rsidR="00317FA6" w:rsidRPr="00DE7F56" w:rsidRDefault="00317FA6" w:rsidP="00E46613">
                            <w:pPr>
                              <w:ind w:firstLine="361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DE7F56">
                              <w:rPr>
                                <w:rFonts w:ascii="Times New Roman" w:hAnsi="Times New Roman" w:hint="eastAsia"/>
                                <w:b/>
                                <w:sz w:val="24"/>
                              </w:rPr>
                              <w:t>RFS (recurrence-free surviva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D1546AE" id="_x0000_s1060" type="#_x0000_t202" style="position:absolute;left:0;text-align:left;margin-left:88.95pt;margin-top:6.35pt;width:272.65pt;height:26.4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" stroked="f">
                <v:textbox>
                  <w:txbxContent>
                    <w:p w14:paraId="0DF07BE4" w14:textId="77777777" w:rsidR="00317FA6" w:rsidRPr="00DE7F56" w:rsidRDefault="00317FA6" w:rsidP="00E46613">
                      <w:pPr>
                        <w:ind w:firstLine="361"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DE7F56">
                        <w:rPr>
                          <w:rFonts w:ascii="Times New Roman" w:hAnsi="Times New Roman" w:hint="eastAsia"/>
                          <w:b/>
                          <w:sz w:val="24"/>
                        </w:rPr>
                        <w:t>RFS (recurrence-free survival)</w:t>
                      </w:r>
                    </w:p>
                  </w:txbxContent>
                </v:textbox>
              </v:shape>
            </w:pict>
          </mc:Fallback>
        </mc:AlternateContent>
      </w:r>
      <w:r w:rsidR="004B6F41">
        <w:rPr>
          <w:noProof/>
        </w:rPr>
        <w:drawing>
          <wp:inline distT="0" distB="0" distL="0" distR="0" wp14:anchorId="69F6B7FE" wp14:editId="278D0BB1">
            <wp:extent cx="5400040" cy="3789045"/>
            <wp:effectExtent l="0" t="0" r="0" b="1905"/>
            <wp:docPr id="798610134" name="図 4" descr="Product-Limit Survival Curves with Number of Subjects at Risk and 95% Pointwise Confidence Limits">
              <a:extLst xmlns:a="http://schemas.openxmlformats.org/drawingml/2006/main">
                <a:ext uri="{FF2B5EF4-FFF2-40B4-BE49-F238E27FC236}">
                  <a16:creationId xmlns:a16="http://schemas.microsoft.com/office/drawing/2014/main" id="{291D73BF-002C-F8D8-7C97-FC522A7089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Product-Limit Survival Curves with Number of Subjects at Risk and 95% Pointwise Confidence Limits">
                      <a:extLst>
                        <a:ext uri="{FF2B5EF4-FFF2-40B4-BE49-F238E27FC236}">
                          <a16:creationId xmlns:a16="http://schemas.microsoft.com/office/drawing/2014/main" id="{291D73BF-002C-F8D8-7C97-FC522A70897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9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F84996" w14:textId="1F8B0A80" w:rsidR="00A479C5" w:rsidRDefault="00A479C5" w:rsidP="00590D6F">
      <w:pPr>
        <w:ind w:firstLineChars="0" w:firstLine="0"/>
        <w:rPr>
          <w:rFonts w:ascii="Times New Roman" w:hAnsi="Times New Roman"/>
          <w:sz w:val="24"/>
          <w:szCs w:val="24"/>
        </w:rPr>
      </w:pPr>
    </w:p>
    <w:p w14:paraId="46DEC58E" w14:textId="4A7F4A18" w:rsidR="00421FAE" w:rsidRDefault="00421FAE">
      <w:pPr>
        <w:spacing w:line="240" w:lineRule="auto"/>
        <w:ind w:firstLineChars="0" w:firstLine="0"/>
        <w:jc w:val="left"/>
        <w:rPr>
          <w:noProof/>
        </w:rPr>
      </w:pPr>
      <w:r>
        <w:rPr>
          <w:noProof/>
        </w:rPr>
        <w:br w:type="page"/>
      </w:r>
    </w:p>
    <w:p w14:paraId="104A5C94" w14:textId="73761ABD" w:rsidR="00421FAE" w:rsidRDefault="00421FAE" w:rsidP="00674A34">
      <w:pPr>
        <w:pStyle w:val="Heading1"/>
        <w:ind w:firstLine="360"/>
        <w:rPr>
          <w:noProof/>
        </w:rPr>
      </w:pPr>
      <w:r>
        <w:rPr>
          <w:rFonts w:hint="eastAsia"/>
          <w:noProof/>
        </w:rPr>
        <w:lastRenderedPageBreak/>
        <w:t xml:space="preserve">Figure S4. </w:t>
      </w:r>
      <w:r w:rsidR="00287236" w:rsidRPr="005854BF">
        <w:t xml:space="preserve">Kaplan-Meier curves comparing OS between </w:t>
      </w:r>
      <w:r w:rsidR="00287236">
        <w:rPr>
          <w:rFonts w:hint="eastAsia"/>
        </w:rPr>
        <w:t xml:space="preserve">stage II and III </w:t>
      </w:r>
      <w:r w:rsidR="00287236" w:rsidRPr="005854BF">
        <w:t>TNBC patients with NAC and those with AdjC.</w:t>
      </w:r>
    </w:p>
    <w:p w14:paraId="6B4DB412" w14:textId="01C7351E" w:rsidR="00421FAE" w:rsidRDefault="004B6F41" w:rsidP="00421FAE">
      <w:pPr>
        <w:ind w:firstLine="315"/>
        <w:jc w:val="left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0C1A4E72" wp14:editId="637C59D1">
                <wp:simplePos x="0" y="0"/>
                <wp:positionH relativeFrom="column">
                  <wp:posOffset>1645920</wp:posOffset>
                </wp:positionH>
                <wp:positionV relativeFrom="paragraph">
                  <wp:posOffset>68792</wp:posOffset>
                </wp:positionV>
                <wp:extent cx="2912110" cy="342900"/>
                <wp:effectExtent l="0" t="0" r="2540" b="0"/>
                <wp:wrapNone/>
                <wp:docPr id="13016286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211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71D7C" w14:textId="77777777" w:rsidR="004B6F41" w:rsidRPr="008B74D4" w:rsidRDefault="004B6F41" w:rsidP="004B6F41">
                            <w:pPr>
                              <w:ind w:firstLine="361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8B74D4">
                              <w:rPr>
                                <w:rFonts w:ascii="Times New Roman" w:hAnsi="Times New Roman" w:hint="eastAsia"/>
                                <w:b/>
                                <w:sz w:val="24"/>
                              </w:rPr>
                              <w:t>Overall surviv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C1A4E72" id="_x0000_s1061" type="#_x0000_t202" style="position:absolute;left:0;text-align:left;margin-left:129.6pt;margin-top:5.4pt;width:229.3pt;height:27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" stroked="f">
                <v:textbox>
                  <w:txbxContent>
                    <w:p w14:paraId="20A71D7C" w14:textId="77777777" w:rsidR="004B6F41" w:rsidRPr="008B74D4" w:rsidRDefault="004B6F41" w:rsidP="004B6F41">
                      <w:pPr>
                        <w:ind w:firstLine="361"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8B74D4">
                        <w:rPr>
                          <w:rFonts w:ascii="Times New Roman" w:hAnsi="Times New Roman" w:hint="eastAsia"/>
                          <w:b/>
                          <w:sz w:val="24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 w:rsidR="00421FAE">
        <w:rPr>
          <w:noProof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1F020E6D" wp14:editId="2CF0370D">
                <wp:simplePos x="0" y="0"/>
                <wp:positionH relativeFrom="column">
                  <wp:posOffset>3942715</wp:posOffset>
                </wp:positionH>
                <wp:positionV relativeFrom="paragraph">
                  <wp:posOffset>904875</wp:posOffset>
                </wp:positionV>
                <wp:extent cx="960120" cy="396240"/>
                <wp:effectExtent l="0" t="0" r="0" b="3810"/>
                <wp:wrapNone/>
                <wp:docPr id="5945307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396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D4A592" w14:textId="77777777" w:rsidR="00317FA6" w:rsidRPr="00970C15" w:rsidRDefault="00317FA6" w:rsidP="00421FAE">
                            <w:pPr>
                              <w:ind w:firstLine="360"/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hint="eastAsia"/>
                                <w:color w:val="FF0000"/>
                                <w:sz w:val="24"/>
                                <w:szCs w:val="24"/>
                              </w:rPr>
                              <w:t>A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F020E6D" id="_x0000_s1062" type="#_x0000_t202" style="position:absolute;left:0;text-align:left;margin-left:310.45pt;margin-top:71.25pt;width:75.6pt;height:31.2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" filled="f" stroked="f" strokeweight=".5pt">
                <v:textbox>
                  <w:txbxContent>
                    <w:p w14:paraId="0CD4A592" w14:textId="77777777" w:rsidR="00317FA6" w:rsidRPr="00970C15" w:rsidRDefault="00317FA6" w:rsidP="00421FAE">
                      <w:pPr>
                        <w:ind w:firstLine="360"/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color w:val="FF0000"/>
                          <w:sz w:val="24"/>
                          <w:szCs w:val="24"/>
                        </w:rPr>
                        <w:t>AC</w:t>
                      </w:r>
                    </w:p>
                  </w:txbxContent>
                </v:textbox>
              </v:shape>
            </w:pict>
          </mc:Fallback>
        </mc:AlternateContent>
      </w:r>
      <w:r w:rsidR="00421FAE">
        <w:rPr>
          <w:noProof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167CC431" wp14:editId="4B7F56CE">
                <wp:simplePos x="0" y="0"/>
                <wp:positionH relativeFrom="column">
                  <wp:posOffset>3872865</wp:posOffset>
                </wp:positionH>
                <wp:positionV relativeFrom="paragraph">
                  <wp:posOffset>371475</wp:posOffset>
                </wp:positionV>
                <wp:extent cx="830580" cy="388620"/>
                <wp:effectExtent l="0" t="0" r="0" b="0"/>
                <wp:wrapNone/>
                <wp:docPr id="990936544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" cy="388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E095C7" w14:textId="77777777" w:rsidR="00317FA6" w:rsidRPr="00970C15" w:rsidRDefault="00317FA6" w:rsidP="00421FAE">
                            <w:pPr>
                              <w:ind w:firstLine="360"/>
                              <w:rPr>
                                <w:rFonts w:ascii="Times New Roman" w:hAnsi="Times New Roman"/>
                                <w:color w:val="0070C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color w:val="0070C0"/>
                                <w:sz w:val="24"/>
                                <w:szCs w:val="24"/>
                              </w:rPr>
                              <w:t>Adj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67CC431" id="_x0000_s1063" type="#_x0000_t202" style="position:absolute;left:0;text-align:left;margin-left:304.95pt;margin-top:29.25pt;width:65.4pt;height:30.6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" filled="f" stroked="f" strokeweight=".5pt">
                <v:textbox>
                  <w:txbxContent>
                    <w:p w14:paraId="54E095C7" w14:textId="77777777" w:rsidR="00317FA6" w:rsidRPr="00970C15" w:rsidRDefault="00317FA6" w:rsidP="00421FAE">
                      <w:pPr>
                        <w:ind w:firstLine="360"/>
                        <w:rPr>
                          <w:rFonts w:ascii="Times New Roman" w:hAnsi="Times New Roman"/>
                          <w:color w:val="0070C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color w:val="0070C0"/>
                          <w:sz w:val="24"/>
                          <w:szCs w:val="24"/>
                        </w:rPr>
                        <w:t>Adj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E7C5B44" wp14:editId="571B3472">
            <wp:extent cx="5400040" cy="4001770"/>
            <wp:effectExtent l="0" t="0" r="0" b="0"/>
            <wp:docPr id="3" name="図 2" descr="Product-Limit Survival Curves with Number of Subjects at Risk and 95% Pointwise Confidence Limits">
              <a:extLst xmlns:a="http://schemas.openxmlformats.org/drawingml/2006/main">
                <a:ext uri="{FF2B5EF4-FFF2-40B4-BE49-F238E27FC236}">
                  <a16:creationId xmlns:a16="http://schemas.microsoft.com/office/drawing/2014/main" id="{DEE0E583-987E-B4BE-0BCB-CE1E8BD585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Product-Limit Survival Curves with Number of Subjects at Risk and 95% Pointwise Confidence Limits">
                      <a:extLst>
                        <a:ext uri="{FF2B5EF4-FFF2-40B4-BE49-F238E27FC236}">
                          <a16:creationId xmlns:a16="http://schemas.microsoft.com/office/drawing/2014/main" id="{DEE0E583-987E-B4BE-0BCB-CE1E8BD585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01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22F1B3" w14:textId="77777777" w:rsidR="00421FAE" w:rsidRPr="00110F85" w:rsidRDefault="00421FAE" w:rsidP="00590D6F">
      <w:pPr>
        <w:ind w:firstLineChars="0" w:firstLine="0"/>
        <w:rPr>
          <w:rFonts w:ascii="Times New Roman" w:hAnsi="Times New Roman"/>
          <w:sz w:val="24"/>
          <w:szCs w:val="24"/>
        </w:rPr>
      </w:pPr>
    </w:p>
    <w:sectPr w:rsidR="00421FAE" w:rsidRPr="00110F8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50EA5" w14:textId="77777777" w:rsidR="00BA4F7B" w:rsidRDefault="00BA4F7B" w:rsidP="00E841FA">
      <w:pPr>
        <w:spacing w:line="240" w:lineRule="auto"/>
        <w:ind w:firstLine="315"/>
      </w:pPr>
      <w:r>
        <w:separator/>
      </w:r>
    </w:p>
  </w:endnote>
  <w:endnote w:type="continuationSeparator" w:id="0">
    <w:p w14:paraId="7C3FF871" w14:textId="77777777" w:rsidR="00BA4F7B" w:rsidRDefault="00BA4F7B" w:rsidP="00E841FA">
      <w:pPr>
        <w:spacing w:line="240" w:lineRule="auto"/>
        <w:ind w:firstLine="315"/>
      </w:pPr>
      <w:r>
        <w:continuationSeparator/>
      </w:r>
    </w:p>
  </w:endnote>
  <w:endnote w:type="continuationNotice" w:id="1">
    <w:p w14:paraId="3449B6D0" w14:textId="77777777" w:rsidR="00BA4F7B" w:rsidRDefault="00BA4F7B">
      <w:pPr>
        <w:spacing w:line="240" w:lineRule="auto"/>
        <w:ind w:firstLine="315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371F1" w14:textId="77777777" w:rsidR="00317FA6" w:rsidRDefault="00317FA6" w:rsidP="005026D0">
    <w:pPr>
      <w:pStyle w:val="Footer"/>
      <w:ind w:firstLine="31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6305116"/>
      <w:docPartObj>
        <w:docPartGallery w:val="Page Numbers (Bottom of Page)"/>
        <w:docPartUnique/>
      </w:docPartObj>
    </w:sdtPr>
    <w:sdtEndPr/>
    <w:sdtContent>
      <w:p w14:paraId="3C5BE7E2" w14:textId="012667CE" w:rsidR="00317FA6" w:rsidRDefault="00317FA6" w:rsidP="00D25AAF">
        <w:pPr>
          <w:pStyle w:val="Footer"/>
          <w:ind w:firstLine="31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5CFC" w:rsidRPr="00845CFC">
          <w:rPr>
            <w:noProof/>
            <w:lang w:val="ja-JP"/>
          </w:rPr>
          <w:t>39</w:t>
        </w:r>
        <w:r>
          <w:fldChar w:fldCharType="end"/>
        </w:r>
      </w:p>
    </w:sdtContent>
  </w:sdt>
  <w:p w14:paraId="179F7F28" w14:textId="77777777" w:rsidR="00317FA6" w:rsidRDefault="00317FA6" w:rsidP="005026D0">
    <w:pPr>
      <w:pStyle w:val="Footer"/>
      <w:ind w:firstLine="31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63586" w14:textId="77777777" w:rsidR="00317FA6" w:rsidRDefault="00317FA6" w:rsidP="005026D0">
    <w:pPr>
      <w:pStyle w:val="Footer"/>
      <w:ind w:firstLine="31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5E84D" w14:textId="77777777" w:rsidR="00BA4F7B" w:rsidRDefault="00BA4F7B" w:rsidP="00E841FA">
      <w:pPr>
        <w:spacing w:line="240" w:lineRule="auto"/>
        <w:ind w:firstLine="315"/>
      </w:pPr>
      <w:r>
        <w:separator/>
      </w:r>
    </w:p>
  </w:footnote>
  <w:footnote w:type="continuationSeparator" w:id="0">
    <w:p w14:paraId="771E8317" w14:textId="77777777" w:rsidR="00BA4F7B" w:rsidRDefault="00BA4F7B" w:rsidP="00E841FA">
      <w:pPr>
        <w:spacing w:line="240" w:lineRule="auto"/>
        <w:ind w:firstLine="315"/>
      </w:pPr>
      <w:r>
        <w:continuationSeparator/>
      </w:r>
    </w:p>
  </w:footnote>
  <w:footnote w:type="continuationNotice" w:id="1">
    <w:p w14:paraId="2A57B46C" w14:textId="77777777" w:rsidR="00BA4F7B" w:rsidRDefault="00BA4F7B">
      <w:pPr>
        <w:spacing w:line="240" w:lineRule="auto"/>
        <w:ind w:firstLine="315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091A7" w14:textId="77777777" w:rsidR="00317FA6" w:rsidRDefault="00317FA6" w:rsidP="005026D0">
    <w:pPr>
      <w:pStyle w:val="Header"/>
      <w:ind w:firstLine="31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074163" w14:textId="77777777" w:rsidR="00317FA6" w:rsidRDefault="00317FA6" w:rsidP="005026D0">
    <w:pPr>
      <w:pStyle w:val="Header"/>
      <w:ind w:firstLine="31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95604" w14:textId="77777777" w:rsidR="00317FA6" w:rsidRDefault="00317FA6" w:rsidP="005026D0">
    <w:pPr>
      <w:pStyle w:val="Header"/>
      <w:ind w:firstLine="31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4623E"/>
    <w:multiLevelType w:val="hybridMultilevel"/>
    <w:tmpl w:val="72DAA3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5A373B"/>
    <w:multiLevelType w:val="hybridMultilevel"/>
    <w:tmpl w:val="FB2C7D70"/>
    <w:lvl w:ilvl="0" w:tplc="E50A71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3C13DA"/>
    <w:multiLevelType w:val="hybridMultilevel"/>
    <w:tmpl w:val="7BF25EFE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3" w15:restartNumberingAfterBreak="0">
    <w:nsid w:val="340B424D"/>
    <w:multiLevelType w:val="hybridMultilevel"/>
    <w:tmpl w:val="FB2C7D70"/>
    <w:lvl w:ilvl="0" w:tplc="E50A71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F0F35E7"/>
    <w:multiLevelType w:val="hybridMultilevel"/>
    <w:tmpl w:val="A7D0834E"/>
    <w:lvl w:ilvl="0" w:tplc="46CA2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58"/>
    <w:rsid w:val="000002BD"/>
    <w:rsid w:val="000006AC"/>
    <w:rsid w:val="0000150E"/>
    <w:rsid w:val="00002369"/>
    <w:rsid w:val="00002647"/>
    <w:rsid w:val="000039B0"/>
    <w:rsid w:val="00005803"/>
    <w:rsid w:val="0000599E"/>
    <w:rsid w:val="000072A1"/>
    <w:rsid w:val="00007B81"/>
    <w:rsid w:val="00011960"/>
    <w:rsid w:val="00011E0B"/>
    <w:rsid w:val="00011F3C"/>
    <w:rsid w:val="0001286E"/>
    <w:rsid w:val="00017995"/>
    <w:rsid w:val="0002612C"/>
    <w:rsid w:val="00026AA1"/>
    <w:rsid w:val="0002762A"/>
    <w:rsid w:val="00030D23"/>
    <w:rsid w:val="00033E81"/>
    <w:rsid w:val="000356E9"/>
    <w:rsid w:val="00036410"/>
    <w:rsid w:val="00036C25"/>
    <w:rsid w:val="000453E0"/>
    <w:rsid w:val="000455D9"/>
    <w:rsid w:val="00045F21"/>
    <w:rsid w:val="00046DE4"/>
    <w:rsid w:val="0004752C"/>
    <w:rsid w:val="00050156"/>
    <w:rsid w:val="00050D25"/>
    <w:rsid w:val="00051704"/>
    <w:rsid w:val="000522FC"/>
    <w:rsid w:val="00053D38"/>
    <w:rsid w:val="0006142C"/>
    <w:rsid w:val="0006146B"/>
    <w:rsid w:val="00061720"/>
    <w:rsid w:val="000617D2"/>
    <w:rsid w:val="00063FE1"/>
    <w:rsid w:val="0006532D"/>
    <w:rsid w:val="00067AAE"/>
    <w:rsid w:val="00071941"/>
    <w:rsid w:val="00071DD6"/>
    <w:rsid w:val="00080578"/>
    <w:rsid w:val="00082FAF"/>
    <w:rsid w:val="00092861"/>
    <w:rsid w:val="000933EF"/>
    <w:rsid w:val="000934EB"/>
    <w:rsid w:val="00094472"/>
    <w:rsid w:val="00094524"/>
    <w:rsid w:val="000957D3"/>
    <w:rsid w:val="000A07A1"/>
    <w:rsid w:val="000A390A"/>
    <w:rsid w:val="000A462B"/>
    <w:rsid w:val="000A5CC8"/>
    <w:rsid w:val="000A64DB"/>
    <w:rsid w:val="000B0B2B"/>
    <w:rsid w:val="000B7F3A"/>
    <w:rsid w:val="000C27FD"/>
    <w:rsid w:val="000C46B3"/>
    <w:rsid w:val="000C4917"/>
    <w:rsid w:val="000D07B0"/>
    <w:rsid w:val="000D6070"/>
    <w:rsid w:val="000D7C61"/>
    <w:rsid w:val="000E14B9"/>
    <w:rsid w:val="000E3042"/>
    <w:rsid w:val="000F08F7"/>
    <w:rsid w:val="000F2140"/>
    <w:rsid w:val="000F271B"/>
    <w:rsid w:val="000F2CB1"/>
    <w:rsid w:val="000F345D"/>
    <w:rsid w:val="000F4D23"/>
    <w:rsid w:val="000F5E40"/>
    <w:rsid w:val="00100485"/>
    <w:rsid w:val="00110F85"/>
    <w:rsid w:val="00115142"/>
    <w:rsid w:val="00116277"/>
    <w:rsid w:val="001179B1"/>
    <w:rsid w:val="0012231B"/>
    <w:rsid w:val="00122811"/>
    <w:rsid w:val="001230AA"/>
    <w:rsid w:val="0013292F"/>
    <w:rsid w:val="00132CD2"/>
    <w:rsid w:val="001334DF"/>
    <w:rsid w:val="00133618"/>
    <w:rsid w:val="00134E3E"/>
    <w:rsid w:val="001350D8"/>
    <w:rsid w:val="001365FE"/>
    <w:rsid w:val="00140512"/>
    <w:rsid w:val="00140845"/>
    <w:rsid w:val="0014332C"/>
    <w:rsid w:val="001439A8"/>
    <w:rsid w:val="0014441F"/>
    <w:rsid w:val="001471B0"/>
    <w:rsid w:val="00155072"/>
    <w:rsid w:val="00155417"/>
    <w:rsid w:val="0015662C"/>
    <w:rsid w:val="00157B0B"/>
    <w:rsid w:val="00162597"/>
    <w:rsid w:val="001662E0"/>
    <w:rsid w:val="00166EBE"/>
    <w:rsid w:val="001679CE"/>
    <w:rsid w:val="001708E2"/>
    <w:rsid w:val="00171392"/>
    <w:rsid w:val="001807D9"/>
    <w:rsid w:val="00181734"/>
    <w:rsid w:val="0018228D"/>
    <w:rsid w:val="00185E13"/>
    <w:rsid w:val="0019304A"/>
    <w:rsid w:val="00193882"/>
    <w:rsid w:val="001939AC"/>
    <w:rsid w:val="0019604A"/>
    <w:rsid w:val="001961F7"/>
    <w:rsid w:val="001979BF"/>
    <w:rsid w:val="001A1ED6"/>
    <w:rsid w:val="001A2FB0"/>
    <w:rsid w:val="001A30F2"/>
    <w:rsid w:val="001A3164"/>
    <w:rsid w:val="001A3C1F"/>
    <w:rsid w:val="001A5316"/>
    <w:rsid w:val="001A622B"/>
    <w:rsid w:val="001A6CE4"/>
    <w:rsid w:val="001B1B34"/>
    <w:rsid w:val="001B31BB"/>
    <w:rsid w:val="001B4BA5"/>
    <w:rsid w:val="001B5159"/>
    <w:rsid w:val="001B520F"/>
    <w:rsid w:val="001C3014"/>
    <w:rsid w:val="001C5743"/>
    <w:rsid w:val="001D2A28"/>
    <w:rsid w:val="001D4023"/>
    <w:rsid w:val="001D4844"/>
    <w:rsid w:val="001D54A6"/>
    <w:rsid w:val="001D69FC"/>
    <w:rsid w:val="001E2DAB"/>
    <w:rsid w:val="001E307C"/>
    <w:rsid w:val="001E4E95"/>
    <w:rsid w:val="001E6751"/>
    <w:rsid w:val="001E6B76"/>
    <w:rsid w:val="001F027F"/>
    <w:rsid w:val="001F14E1"/>
    <w:rsid w:val="001F1EAD"/>
    <w:rsid w:val="001F506A"/>
    <w:rsid w:val="001F65C4"/>
    <w:rsid w:val="001F6DE0"/>
    <w:rsid w:val="0020343D"/>
    <w:rsid w:val="00206363"/>
    <w:rsid w:val="00206420"/>
    <w:rsid w:val="002101CE"/>
    <w:rsid w:val="00212058"/>
    <w:rsid w:val="002132FD"/>
    <w:rsid w:val="0021661D"/>
    <w:rsid w:val="00217110"/>
    <w:rsid w:val="00217F24"/>
    <w:rsid w:val="00221850"/>
    <w:rsid w:val="002314E8"/>
    <w:rsid w:val="00231E41"/>
    <w:rsid w:val="00233302"/>
    <w:rsid w:val="002370DD"/>
    <w:rsid w:val="002403AD"/>
    <w:rsid w:val="00241C4C"/>
    <w:rsid w:val="00244412"/>
    <w:rsid w:val="00245A4E"/>
    <w:rsid w:val="00245A54"/>
    <w:rsid w:val="00251F14"/>
    <w:rsid w:val="00252107"/>
    <w:rsid w:val="00256A3F"/>
    <w:rsid w:val="00257151"/>
    <w:rsid w:val="00260469"/>
    <w:rsid w:val="00261726"/>
    <w:rsid w:val="0026183A"/>
    <w:rsid w:val="00261A7D"/>
    <w:rsid w:val="002637F2"/>
    <w:rsid w:val="002639EC"/>
    <w:rsid w:val="002648FC"/>
    <w:rsid w:val="00265A71"/>
    <w:rsid w:val="0026693F"/>
    <w:rsid w:val="00271756"/>
    <w:rsid w:val="00271A79"/>
    <w:rsid w:val="002722D7"/>
    <w:rsid w:val="00274174"/>
    <w:rsid w:val="00276AC5"/>
    <w:rsid w:val="0027730C"/>
    <w:rsid w:val="002777B3"/>
    <w:rsid w:val="00281741"/>
    <w:rsid w:val="00281D08"/>
    <w:rsid w:val="00282A90"/>
    <w:rsid w:val="00284712"/>
    <w:rsid w:val="002847A1"/>
    <w:rsid w:val="002863C2"/>
    <w:rsid w:val="00286935"/>
    <w:rsid w:val="00287236"/>
    <w:rsid w:val="00290ABD"/>
    <w:rsid w:val="00292057"/>
    <w:rsid w:val="002920A3"/>
    <w:rsid w:val="002921C0"/>
    <w:rsid w:val="00293E78"/>
    <w:rsid w:val="00294121"/>
    <w:rsid w:val="002959B5"/>
    <w:rsid w:val="002961DD"/>
    <w:rsid w:val="00297700"/>
    <w:rsid w:val="002A1006"/>
    <w:rsid w:val="002A1D21"/>
    <w:rsid w:val="002A23E2"/>
    <w:rsid w:val="002A353C"/>
    <w:rsid w:val="002A3641"/>
    <w:rsid w:val="002A4615"/>
    <w:rsid w:val="002A6467"/>
    <w:rsid w:val="002B0A8C"/>
    <w:rsid w:val="002B0EEC"/>
    <w:rsid w:val="002B31C6"/>
    <w:rsid w:val="002C05DE"/>
    <w:rsid w:val="002C0AD0"/>
    <w:rsid w:val="002C34D2"/>
    <w:rsid w:val="002C41D0"/>
    <w:rsid w:val="002C65D6"/>
    <w:rsid w:val="002C6B3E"/>
    <w:rsid w:val="002C7952"/>
    <w:rsid w:val="002D213F"/>
    <w:rsid w:val="002D2ECB"/>
    <w:rsid w:val="002D5080"/>
    <w:rsid w:val="002D675A"/>
    <w:rsid w:val="002D6FBA"/>
    <w:rsid w:val="002D71AA"/>
    <w:rsid w:val="002E28CE"/>
    <w:rsid w:val="002E3501"/>
    <w:rsid w:val="002F0629"/>
    <w:rsid w:val="002F3805"/>
    <w:rsid w:val="002F5E8F"/>
    <w:rsid w:val="002F6432"/>
    <w:rsid w:val="002F694F"/>
    <w:rsid w:val="002F7AA2"/>
    <w:rsid w:val="0030081B"/>
    <w:rsid w:val="00302105"/>
    <w:rsid w:val="003043E4"/>
    <w:rsid w:val="003100AC"/>
    <w:rsid w:val="003141C0"/>
    <w:rsid w:val="00314B92"/>
    <w:rsid w:val="003160CF"/>
    <w:rsid w:val="00317CE4"/>
    <w:rsid w:val="00317FA6"/>
    <w:rsid w:val="00320294"/>
    <w:rsid w:val="00320E2F"/>
    <w:rsid w:val="00324B91"/>
    <w:rsid w:val="00324CC1"/>
    <w:rsid w:val="00325736"/>
    <w:rsid w:val="003262BB"/>
    <w:rsid w:val="0032707F"/>
    <w:rsid w:val="003300BE"/>
    <w:rsid w:val="00332D96"/>
    <w:rsid w:val="00334F11"/>
    <w:rsid w:val="003420AE"/>
    <w:rsid w:val="00342C9F"/>
    <w:rsid w:val="00345AE6"/>
    <w:rsid w:val="00354CB0"/>
    <w:rsid w:val="003557BF"/>
    <w:rsid w:val="00355C55"/>
    <w:rsid w:val="00357E86"/>
    <w:rsid w:val="00364F48"/>
    <w:rsid w:val="00370A5E"/>
    <w:rsid w:val="00375552"/>
    <w:rsid w:val="0037658B"/>
    <w:rsid w:val="0038262B"/>
    <w:rsid w:val="00386C63"/>
    <w:rsid w:val="003912AB"/>
    <w:rsid w:val="00395B37"/>
    <w:rsid w:val="00395D97"/>
    <w:rsid w:val="00397CB1"/>
    <w:rsid w:val="003A4337"/>
    <w:rsid w:val="003A508C"/>
    <w:rsid w:val="003A5C1B"/>
    <w:rsid w:val="003A5F8B"/>
    <w:rsid w:val="003A685E"/>
    <w:rsid w:val="003A79A5"/>
    <w:rsid w:val="003B23C1"/>
    <w:rsid w:val="003B2F50"/>
    <w:rsid w:val="003B4D65"/>
    <w:rsid w:val="003B5E11"/>
    <w:rsid w:val="003B5E99"/>
    <w:rsid w:val="003B6459"/>
    <w:rsid w:val="003C42BE"/>
    <w:rsid w:val="003C4878"/>
    <w:rsid w:val="003C65B9"/>
    <w:rsid w:val="003C677F"/>
    <w:rsid w:val="003D3D38"/>
    <w:rsid w:val="003D5644"/>
    <w:rsid w:val="003E385A"/>
    <w:rsid w:val="003E3C88"/>
    <w:rsid w:val="003E3F99"/>
    <w:rsid w:val="003E71A2"/>
    <w:rsid w:val="003F0060"/>
    <w:rsid w:val="003F212A"/>
    <w:rsid w:val="003F25BD"/>
    <w:rsid w:val="003F43DD"/>
    <w:rsid w:val="00402243"/>
    <w:rsid w:val="00402B87"/>
    <w:rsid w:val="00403C50"/>
    <w:rsid w:val="00407D18"/>
    <w:rsid w:val="00407D41"/>
    <w:rsid w:val="00412385"/>
    <w:rsid w:val="00417B8C"/>
    <w:rsid w:val="00417E68"/>
    <w:rsid w:val="004218C8"/>
    <w:rsid w:val="00421C8D"/>
    <w:rsid w:val="00421CDF"/>
    <w:rsid w:val="00421FAE"/>
    <w:rsid w:val="00421FC2"/>
    <w:rsid w:val="004224F7"/>
    <w:rsid w:val="00422FED"/>
    <w:rsid w:val="00424690"/>
    <w:rsid w:val="004259F5"/>
    <w:rsid w:val="00426BAE"/>
    <w:rsid w:val="00430A8B"/>
    <w:rsid w:val="0043384B"/>
    <w:rsid w:val="00434B5D"/>
    <w:rsid w:val="0043521D"/>
    <w:rsid w:val="0043590C"/>
    <w:rsid w:val="0044301E"/>
    <w:rsid w:val="00443F11"/>
    <w:rsid w:val="00445EEF"/>
    <w:rsid w:val="00451D07"/>
    <w:rsid w:val="00453300"/>
    <w:rsid w:val="00454636"/>
    <w:rsid w:val="0045576A"/>
    <w:rsid w:val="004557A4"/>
    <w:rsid w:val="00455E8C"/>
    <w:rsid w:val="00457A84"/>
    <w:rsid w:val="00457CDA"/>
    <w:rsid w:val="004628CC"/>
    <w:rsid w:val="0046561A"/>
    <w:rsid w:val="00466268"/>
    <w:rsid w:val="0046690F"/>
    <w:rsid w:val="00466A17"/>
    <w:rsid w:val="00467667"/>
    <w:rsid w:val="004701AD"/>
    <w:rsid w:val="004707B3"/>
    <w:rsid w:val="0047155E"/>
    <w:rsid w:val="00471F9C"/>
    <w:rsid w:val="004721CC"/>
    <w:rsid w:val="0047251A"/>
    <w:rsid w:val="00472798"/>
    <w:rsid w:val="00472AE5"/>
    <w:rsid w:val="004748FC"/>
    <w:rsid w:val="00474ABE"/>
    <w:rsid w:val="00474F26"/>
    <w:rsid w:val="00475029"/>
    <w:rsid w:val="00477E19"/>
    <w:rsid w:val="00480191"/>
    <w:rsid w:val="0048093E"/>
    <w:rsid w:val="00482FF9"/>
    <w:rsid w:val="00486002"/>
    <w:rsid w:val="00493D7B"/>
    <w:rsid w:val="00495300"/>
    <w:rsid w:val="004954B3"/>
    <w:rsid w:val="00497975"/>
    <w:rsid w:val="004A0204"/>
    <w:rsid w:val="004A0F29"/>
    <w:rsid w:val="004A1E13"/>
    <w:rsid w:val="004A201C"/>
    <w:rsid w:val="004A5C0D"/>
    <w:rsid w:val="004A5FD6"/>
    <w:rsid w:val="004A64DE"/>
    <w:rsid w:val="004A6D1E"/>
    <w:rsid w:val="004B2C68"/>
    <w:rsid w:val="004B2CC8"/>
    <w:rsid w:val="004B4D4C"/>
    <w:rsid w:val="004B5DE5"/>
    <w:rsid w:val="004B643A"/>
    <w:rsid w:val="004B6F41"/>
    <w:rsid w:val="004C2097"/>
    <w:rsid w:val="004C5FF7"/>
    <w:rsid w:val="004C7D78"/>
    <w:rsid w:val="004D010B"/>
    <w:rsid w:val="004D1B19"/>
    <w:rsid w:val="004D1D82"/>
    <w:rsid w:val="004D5F83"/>
    <w:rsid w:val="004D5FA2"/>
    <w:rsid w:val="004D6944"/>
    <w:rsid w:val="004D6BA0"/>
    <w:rsid w:val="004D7B19"/>
    <w:rsid w:val="004E01DC"/>
    <w:rsid w:val="004E052B"/>
    <w:rsid w:val="004E0909"/>
    <w:rsid w:val="004E0DAB"/>
    <w:rsid w:val="004E3C76"/>
    <w:rsid w:val="004E3E40"/>
    <w:rsid w:val="004E4090"/>
    <w:rsid w:val="004E414B"/>
    <w:rsid w:val="004E49A4"/>
    <w:rsid w:val="004E4D0F"/>
    <w:rsid w:val="004E5D46"/>
    <w:rsid w:val="004F204B"/>
    <w:rsid w:val="004F676C"/>
    <w:rsid w:val="005026D0"/>
    <w:rsid w:val="00502C54"/>
    <w:rsid w:val="00502D2E"/>
    <w:rsid w:val="00502F9E"/>
    <w:rsid w:val="00503079"/>
    <w:rsid w:val="00503D78"/>
    <w:rsid w:val="0050408B"/>
    <w:rsid w:val="00504533"/>
    <w:rsid w:val="005078DA"/>
    <w:rsid w:val="005107A0"/>
    <w:rsid w:val="00511662"/>
    <w:rsid w:val="00511A25"/>
    <w:rsid w:val="0051427F"/>
    <w:rsid w:val="005162A2"/>
    <w:rsid w:val="00517827"/>
    <w:rsid w:val="00523978"/>
    <w:rsid w:val="005258D0"/>
    <w:rsid w:val="00531316"/>
    <w:rsid w:val="0053395E"/>
    <w:rsid w:val="005344FB"/>
    <w:rsid w:val="0053503F"/>
    <w:rsid w:val="00535F3F"/>
    <w:rsid w:val="00540E4C"/>
    <w:rsid w:val="00543580"/>
    <w:rsid w:val="0054428C"/>
    <w:rsid w:val="0054504F"/>
    <w:rsid w:val="005453A1"/>
    <w:rsid w:val="00547529"/>
    <w:rsid w:val="005476EE"/>
    <w:rsid w:val="005515DE"/>
    <w:rsid w:val="00552919"/>
    <w:rsid w:val="00554E25"/>
    <w:rsid w:val="0055575F"/>
    <w:rsid w:val="00556490"/>
    <w:rsid w:val="00557DF3"/>
    <w:rsid w:val="005608D1"/>
    <w:rsid w:val="00560A2D"/>
    <w:rsid w:val="00563452"/>
    <w:rsid w:val="00567857"/>
    <w:rsid w:val="00571548"/>
    <w:rsid w:val="005734FE"/>
    <w:rsid w:val="00580F21"/>
    <w:rsid w:val="00581B32"/>
    <w:rsid w:val="0058281E"/>
    <w:rsid w:val="00582F6A"/>
    <w:rsid w:val="00583F7C"/>
    <w:rsid w:val="00584915"/>
    <w:rsid w:val="005907AE"/>
    <w:rsid w:val="00590D6F"/>
    <w:rsid w:val="0059338D"/>
    <w:rsid w:val="005A61EC"/>
    <w:rsid w:val="005B0FB1"/>
    <w:rsid w:val="005B3F3E"/>
    <w:rsid w:val="005C3D20"/>
    <w:rsid w:val="005C403D"/>
    <w:rsid w:val="005C5111"/>
    <w:rsid w:val="005C5149"/>
    <w:rsid w:val="005C6DC6"/>
    <w:rsid w:val="005C6F16"/>
    <w:rsid w:val="005D11EB"/>
    <w:rsid w:val="005D1BA3"/>
    <w:rsid w:val="005D7B74"/>
    <w:rsid w:val="005E2304"/>
    <w:rsid w:val="005E3BA4"/>
    <w:rsid w:val="005E6332"/>
    <w:rsid w:val="005E6F55"/>
    <w:rsid w:val="005E7BBF"/>
    <w:rsid w:val="005F00D2"/>
    <w:rsid w:val="005F2F0D"/>
    <w:rsid w:val="005F38F4"/>
    <w:rsid w:val="005F613C"/>
    <w:rsid w:val="00600858"/>
    <w:rsid w:val="00602F5F"/>
    <w:rsid w:val="0060352E"/>
    <w:rsid w:val="006046D1"/>
    <w:rsid w:val="006058EE"/>
    <w:rsid w:val="00607AC5"/>
    <w:rsid w:val="00610ABE"/>
    <w:rsid w:val="0061432F"/>
    <w:rsid w:val="00616497"/>
    <w:rsid w:val="00617937"/>
    <w:rsid w:val="00617F21"/>
    <w:rsid w:val="006221BD"/>
    <w:rsid w:val="00623D07"/>
    <w:rsid w:val="00630598"/>
    <w:rsid w:val="00632C82"/>
    <w:rsid w:val="006354B1"/>
    <w:rsid w:val="00635508"/>
    <w:rsid w:val="00637852"/>
    <w:rsid w:val="00637A84"/>
    <w:rsid w:val="00641C60"/>
    <w:rsid w:val="00642B37"/>
    <w:rsid w:val="006432E9"/>
    <w:rsid w:val="00645898"/>
    <w:rsid w:val="00647DC8"/>
    <w:rsid w:val="0065120C"/>
    <w:rsid w:val="00652102"/>
    <w:rsid w:val="00652B4E"/>
    <w:rsid w:val="0065487E"/>
    <w:rsid w:val="006555AF"/>
    <w:rsid w:val="00655EE6"/>
    <w:rsid w:val="00657BB0"/>
    <w:rsid w:val="0066229A"/>
    <w:rsid w:val="00665865"/>
    <w:rsid w:val="006677BF"/>
    <w:rsid w:val="0067244F"/>
    <w:rsid w:val="0067301B"/>
    <w:rsid w:val="00674A34"/>
    <w:rsid w:val="00676E3C"/>
    <w:rsid w:val="006836E1"/>
    <w:rsid w:val="0068698C"/>
    <w:rsid w:val="00686BAD"/>
    <w:rsid w:val="00690217"/>
    <w:rsid w:val="00695B85"/>
    <w:rsid w:val="006A0907"/>
    <w:rsid w:val="006A0B9A"/>
    <w:rsid w:val="006A3F85"/>
    <w:rsid w:val="006B0281"/>
    <w:rsid w:val="006B20E6"/>
    <w:rsid w:val="006B3E2A"/>
    <w:rsid w:val="006C26B6"/>
    <w:rsid w:val="006C2BB9"/>
    <w:rsid w:val="006C3FF3"/>
    <w:rsid w:val="006C5407"/>
    <w:rsid w:val="006C6B39"/>
    <w:rsid w:val="006C7CF4"/>
    <w:rsid w:val="006D0737"/>
    <w:rsid w:val="006D28F7"/>
    <w:rsid w:val="006D323E"/>
    <w:rsid w:val="006D3D9E"/>
    <w:rsid w:val="006D46FB"/>
    <w:rsid w:val="006D7D9F"/>
    <w:rsid w:val="006E12AF"/>
    <w:rsid w:val="006E45B0"/>
    <w:rsid w:val="006E46EE"/>
    <w:rsid w:val="006E4A3D"/>
    <w:rsid w:val="006E6076"/>
    <w:rsid w:val="006F0A3C"/>
    <w:rsid w:val="006F2256"/>
    <w:rsid w:val="006F345C"/>
    <w:rsid w:val="006F3740"/>
    <w:rsid w:val="006F6F54"/>
    <w:rsid w:val="006F7484"/>
    <w:rsid w:val="006F7D91"/>
    <w:rsid w:val="00712D26"/>
    <w:rsid w:val="0071366F"/>
    <w:rsid w:val="00714EA2"/>
    <w:rsid w:val="00715A4C"/>
    <w:rsid w:val="00716B91"/>
    <w:rsid w:val="00720926"/>
    <w:rsid w:val="00722B50"/>
    <w:rsid w:val="00725791"/>
    <w:rsid w:val="007349C9"/>
    <w:rsid w:val="00735D12"/>
    <w:rsid w:val="00740A98"/>
    <w:rsid w:val="00744612"/>
    <w:rsid w:val="0074478B"/>
    <w:rsid w:val="00746569"/>
    <w:rsid w:val="0075056D"/>
    <w:rsid w:val="00756304"/>
    <w:rsid w:val="00756C17"/>
    <w:rsid w:val="00757888"/>
    <w:rsid w:val="00760793"/>
    <w:rsid w:val="00763CB0"/>
    <w:rsid w:val="007664C6"/>
    <w:rsid w:val="007667D6"/>
    <w:rsid w:val="007824D8"/>
    <w:rsid w:val="00783292"/>
    <w:rsid w:val="007839A6"/>
    <w:rsid w:val="007842E3"/>
    <w:rsid w:val="007879BB"/>
    <w:rsid w:val="007909A7"/>
    <w:rsid w:val="00791421"/>
    <w:rsid w:val="00794FE0"/>
    <w:rsid w:val="0079551C"/>
    <w:rsid w:val="00795FA5"/>
    <w:rsid w:val="00796AE8"/>
    <w:rsid w:val="007A16AF"/>
    <w:rsid w:val="007A42DC"/>
    <w:rsid w:val="007A4C16"/>
    <w:rsid w:val="007A53BC"/>
    <w:rsid w:val="007A63C7"/>
    <w:rsid w:val="007B06F6"/>
    <w:rsid w:val="007B1462"/>
    <w:rsid w:val="007B3EC0"/>
    <w:rsid w:val="007B3FF7"/>
    <w:rsid w:val="007B7147"/>
    <w:rsid w:val="007C152B"/>
    <w:rsid w:val="007C42F1"/>
    <w:rsid w:val="007D29DC"/>
    <w:rsid w:val="007D309A"/>
    <w:rsid w:val="007D57A7"/>
    <w:rsid w:val="007D5ACF"/>
    <w:rsid w:val="007D607E"/>
    <w:rsid w:val="007E00FB"/>
    <w:rsid w:val="007E38B6"/>
    <w:rsid w:val="007E5139"/>
    <w:rsid w:val="007F1D10"/>
    <w:rsid w:val="007F1FC7"/>
    <w:rsid w:val="007F2BB8"/>
    <w:rsid w:val="007F3B42"/>
    <w:rsid w:val="007F471B"/>
    <w:rsid w:val="007F523E"/>
    <w:rsid w:val="007F569E"/>
    <w:rsid w:val="00802BDB"/>
    <w:rsid w:val="0080350A"/>
    <w:rsid w:val="00807AB0"/>
    <w:rsid w:val="00807B8D"/>
    <w:rsid w:val="00810A26"/>
    <w:rsid w:val="00813C0F"/>
    <w:rsid w:val="00814ECE"/>
    <w:rsid w:val="00824BB7"/>
    <w:rsid w:val="00824E4E"/>
    <w:rsid w:val="008255C0"/>
    <w:rsid w:val="00832D5D"/>
    <w:rsid w:val="00833C78"/>
    <w:rsid w:val="0083761C"/>
    <w:rsid w:val="00840642"/>
    <w:rsid w:val="0084066E"/>
    <w:rsid w:val="00840F73"/>
    <w:rsid w:val="008412AF"/>
    <w:rsid w:val="008425B2"/>
    <w:rsid w:val="00843C91"/>
    <w:rsid w:val="0084463C"/>
    <w:rsid w:val="00845CFC"/>
    <w:rsid w:val="00847F10"/>
    <w:rsid w:val="008507C4"/>
    <w:rsid w:val="00852EB7"/>
    <w:rsid w:val="00854BDF"/>
    <w:rsid w:val="00855F95"/>
    <w:rsid w:val="00860779"/>
    <w:rsid w:val="008613BF"/>
    <w:rsid w:val="008613E1"/>
    <w:rsid w:val="00861B0E"/>
    <w:rsid w:val="008635A4"/>
    <w:rsid w:val="00863A03"/>
    <w:rsid w:val="008652EF"/>
    <w:rsid w:val="0087053A"/>
    <w:rsid w:val="00870D1D"/>
    <w:rsid w:val="00873661"/>
    <w:rsid w:val="00873F53"/>
    <w:rsid w:val="00874066"/>
    <w:rsid w:val="00874B97"/>
    <w:rsid w:val="008766B7"/>
    <w:rsid w:val="00877379"/>
    <w:rsid w:val="008806C3"/>
    <w:rsid w:val="0088109F"/>
    <w:rsid w:val="0088508A"/>
    <w:rsid w:val="00885FAA"/>
    <w:rsid w:val="00891FA5"/>
    <w:rsid w:val="008926CC"/>
    <w:rsid w:val="00892D4A"/>
    <w:rsid w:val="0089596D"/>
    <w:rsid w:val="00896B2E"/>
    <w:rsid w:val="00897755"/>
    <w:rsid w:val="008A0126"/>
    <w:rsid w:val="008A2635"/>
    <w:rsid w:val="008A696D"/>
    <w:rsid w:val="008A697B"/>
    <w:rsid w:val="008A6AC3"/>
    <w:rsid w:val="008A7A15"/>
    <w:rsid w:val="008B11C8"/>
    <w:rsid w:val="008B228C"/>
    <w:rsid w:val="008B3E22"/>
    <w:rsid w:val="008B4AFA"/>
    <w:rsid w:val="008B549F"/>
    <w:rsid w:val="008B7B14"/>
    <w:rsid w:val="008C07FA"/>
    <w:rsid w:val="008C1B3C"/>
    <w:rsid w:val="008C2317"/>
    <w:rsid w:val="008D6942"/>
    <w:rsid w:val="008E6FA6"/>
    <w:rsid w:val="008F1CCF"/>
    <w:rsid w:val="008F1E47"/>
    <w:rsid w:val="008F2677"/>
    <w:rsid w:val="008F325C"/>
    <w:rsid w:val="008F3E41"/>
    <w:rsid w:val="008F42B9"/>
    <w:rsid w:val="008F5316"/>
    <w:rsid w:val="00900679"/>
    <w:rsid w:val="00901806"/>
    <w:rsid w:val="00902B2A"/>
    <w:rsid w:val="009045BF"/>
    <w:rsid w:val="009102D5"/>
    <w:rsid w:val="00913005"/>
    <w:rsid w:val="009132E2"/>
    <w:rsid w:val="0091510C"/>
    <w:rsid w:val="0091570E"/>
    <w:rsid w:val="009162F9"/>
    <w:rsid w:val="00916AAB"/>
    <w:rsid w:val="00916F8A"/>
    <w:rsid w:val="009176D4"/>
    <w:rsid w:val="00917814"/>
    <w:rsid w:val="00921E77"/>
    <w:rsid w:val="009230FF"/>
    <w:rsid w:val="00923B02"/>
    <w:rsid w:val="009245CA"/>
    <w:rsid w:val="00930EEC"/>
    <w:rsid w:val="0093167E"/>
    <w:rsid w:val="00932F7C"/>
    <w:rsid w:val="00934E0D"/>
    <w:rsid w:val="0093596C"/>
    <w:rsid w:val="00936DAB"/>
    <w:rsid w:val="009375BF"/>
    <w:rsid w:val="009401DB"/>
    <w:rsid w:val="0094118A"/>
    <w:rsid w:val="009425FB"/>
    <w:rsid w:val="00943A8E"/>
    <w:rsid w:val="00946985"/>
    <w:rsid w:val="0094769A"/>
    <w:rsid w:val="0095134E"/>
    <w:rsid w:val="0095172E"/>
    <w:rsid w:val="00955B2E"/>
    <w:rsid w:val="00957A17"/>
    <w:rsid w:val="00961B40"/>
    <w:rsid w:val="00963DAE"/>
    <w:rsid w:val="00967FCC"/>
    <w:rsid w:val="00977133"/>
    <w:rsid w:val="00977FF6"/>
    <w:rsid w:val="00984115"/>
    <w:rsid w:val="009842E2"/>
    <w:rsid w:val="009857B5"/>
    <w:rsid w:val="00992FB6"/>
    <w:rsid w:val="00995954"/>
    <w:rsid w:val="00996E46"/>
    <w:rsid w:val="00997606"/>
    <w:rsid w:val="009A04D8"/>
    <w:rsid w:val="009A2685"/>
    <w:rsid w:val="009A5E74"/>
    <w:rsid w:val="009A67C7"/>
    <w:rsid w:val="009B0312"/>
    <w:rsid w:val="009B5E7C"/>
    <w:rsid w:val="009C2659"/>
    <w:rsid w:val="009D55AA"/>
    <w:rsid w:val="009D5839"/>
    <w:rsid w:val="009D763C"/>
    <w:rsid w:val="009E19E4"/>
    <w:rsid w:val="009E1FC6"/>
    <w:rsid w:val="009E30FB"/>
    <w:rsid w:val="009E3A5E"/>
    <w:rsid w:val="009F0C30"/>
    <w:rsid w:val="009F0F21"/>
    <w:rsid w:val="009F266C"/>
    <w:rsid w:val="009F484A"/>
    <w:rsid w:val="009F5E18"/>
    <w:rsid w:val="009F6FF2"/>
    <w:rsid w:val="009F70D6"/>
    <w:rsid w:val="009F7F37"/>
    <w:rsid w:val="00A03F05"/>
    <w:rsid w:val="00A049E0"/>
    <w:rsid w:val="00A0658C"/>
    <w:rsid w:val="00A06F12"/>
    <w:rsid w:val="00A06F9C"/>
    <w:rsid w:val="00A113CD"/>
    <w:rsid w:val="00A152EB"/>
    <w:rsid w:val="00A15FD5"/>
    <w:rsid w:val="00A1F8B3"/>
    <w:rsid w:val="00A256DD"/>
    <w:rsid w:val="00A26387"/>
    <w:rsid w:val="00A277D2"/>
    <w:rsid w:val="00A30D1F"/>
    <w:rsid w:val="00A31077"/>
    <w:rsid w:val="00A37353"/>
    <w:rsid w:val="00A42B1D"/>
    <w:rsid w:val="00A437FB"/>
    <w:rsid w:val="00A44BC6"/>
    <w:rsid w:val="00A453EB"/>
    <w:rsid w:val="00A477B5"/>
    <w:rsid w:val="00A479C5"/>
    <w:rsid w:val="00A506CE"/>
    <w:rsid w:val="00A51B8F"/>
    <w:rsid w:val="00A538F1"/>
    <w:rsid w:val="00A53DAE"/>
    <w:rsid w:val="00A5440F"/>
    <w:rsid w:val="00A5578C"/>
    <w:rsid w:val="00A55D96"/>
    <w:rsid w:val="00A5620C"/>
    <w:rsid w:val="00A60726"/>
    <w:rsid w:val="00A6086D"/>
    <w:rsid w:val="00A62B04"/>
    <w:rsid w:val="00A73578"/>
    <w:rsid w:val="00A737B1"/>
    <w:rsid w:val="00A73CD0"/>
    <w:rsid w:val="00A77241"/>
    <w:rsid w:val="00A80796"/>
    <w:rsid w:val="00A809E1"/>
    <w:rsid w:val="00A84761"/>
    <w:rsid w:val="00A91FD9"/>
    <w:rsid w:val="00A93A40"/>
    <w:rsid w:val="00A9409A"/>
    <w:rsid w:val="00A96245"/>
    <w:rsid w:val="00AA12E8"/>
    <w:rsid w:val="00AA14C8"/>
    <w:rsid w:val="00AA64A3"/>
    <w:rsid w:val="00AA65B1"/>
    <w:rsid w:val="00AB2609"/>
    <w:rsid w:val="00AB3379"/>
    <w:rsid w:val="00AB799E"/>
    <w:rsid w:val="00AC07D9"/>
    <w:rsid w:val="00AC1AD5"/>
    <w:rsid w:val="00AC4275"/>
    <w:rsid w:val="00AC4DC6"/>
    <w:rsid w:val="00AC6F77"/>
    <w:rsid w:val="00AC7A01"/>
    <w:rsid w:val="00AD03B6"/>
    <w:rsid w:val="00AD0758"/>
    <w:rsid w:val="00AD0CEE"/>
    <w:rsid w:val="00AD11EE"/>
    <w:rsid w:val="00AD1922"/>
    <w:rsid w:val="00AD2454"/>
    <w:rsid w:val="00AD3E80"/>
    <w:rsid w:val="00AD44C1"/>
    <w:rsid w:val="00AD5F3F"/>
    <w:rsid w:val="00AD6EBE"/>
    <w:rsid w:val="00AE02A4"/>
    <w:rsid w:val="00AE087D"/>
    <w:rsid w:val="00AE0E73"/>
    <w:rsid w:val="00AE2673"/>
    <w:rsid w:val="00AE3206"/>
    <w:rsid w:val="00AE5202"/>
    <w:rsid w:val="00AE7763"/>
    <w:rsid w:val="00AF090D"/>
    <w:rsid w:val="00AF331C"/>
    <w:rsid w:val="00AF3CC0"/>
    <w:rsid w:val="00AF402A"/>
    <w:rsid w:val="00AF55C5"/>
    <w:rsid w:val="00AF562D"/>
    <w:rsid w:val="00AF5CDF"/>
    <w:rsid w:val="00AF68F3"/>
    <w:rsid w:val="00B006CF"/>
    <w:rsid w:val="00B0095B"/>
    <w:rsid w:val="00B0419E"/>
    <w:rsid w:val="00B06F86"/>
    <w:rsid w:val="00B111C5"/>
    <w:rsid w:val="00B127F0"/>
    <w:rsid w:val="00B13814"/>
    <w:rsid w:val="00B1398D"/>
    <w:rsid w:val="00B16F43"/>
    <w:rsid w:val="00B17482"/>
    <w:rsid w:val="00B26377"/>
    <w:rsid w:val="00B271E6"/>
    <w:rsid w:val="00B27544"/>
    <w:rsid w:val="00B319B0"/>
    <w:rsid w:val="00B3400D"/>
    <w:rsid w:val="00B34241"/>
    <w:rsid w:val="00B34E37"/>
    <w:rsid w:val="00B36BDA"/>
    <w:rsid w:val="00B37575"/>
    <w:rsid w:val="00B41145"/>
    <w:rsid w:val="00B42775"/>
    <w:rsid w:val="00B4469F"/>
    <w:rsid w:val="00B45819"/>
    <w:rsid w:val="00B46F75"/>
    <w:rsid w:val="00B47929"/>
    <w:rsid w:val="00B50639"/>
    <w:rsid w:val="00B5072F"/>
    <w:rsid w:val="00B53664"/>
    <w:rsid w:val="00B55405"/>
    <w:rsid w:val="00B55416"/>
    <w:rsid w:val="00B55CA6"/>
    <w:rsid w:val="00B637D5"/>
    <w:rsid w:val="00B64844"/>
    <w:rsid w:val="00B65694"/>
    <w:rsid w:val="00B67335"/>
    <w:rsid w:val="00B80B3D"/>
    <w:rsid w:val="00B80FA5"/>
    <w:rsid w:val="00B82EFD"/>
    <w:rsid w:val="00B928A1"/>
    <w:rsid w:val="00B92BE5"/>
    <w:rsid w:val="00B937B6"/>
    <w:rsid w:val="00B94B89"/>
    <w:rsid w:val="00B97DC1"/>
    <w:rsid w:val="00BA02FD"/>
    <w:rsid w:val="00BA18A4"/>
    <w:rsid w:val="00BA239B"/>
    <w:rsid w:val="00BA2B8D"/>
    <w:rsid w:val="00BA2D73"/>
    <w:rsid w:val="00BA318A"/>
    <w:rsid w:val="00BA334B"/>
    <w:rsid w:val="00BA4F7B"/>
    <w:rsid w:val="00BA5249"/>
    <w:rsid w:val="00BA5557"/>
    <w:rsid w:val="00BA6530"/>
    <w:rsid w:val="00BA716A"/>
    <w:rsid w:val="00BB17CB"/>
    <w:rsid w:val="00BB233C"/>
    <w:rsid w:val="00BB3C35"/>
    <w:rsid w:val="00BB5FCD"/>
    <w:rsid w:val="00BB6EA7"/>
    <w:rsid w:val="00BC08D0"/>
    <w:rsid w:val="00BC3024"/>
    <w:rsid w:val="00BC428D"/>
    <w:rsid w:val="00BC5EF0"/>
    <w:rsid w:val="00BD0D01"/>
    <w:rsid w:val="00BD2054"/>
    <w:rsid w:val="00BD217E"/>
    <w:rsid w:val="00BD2E21"/>
    <w:rsid w:val="00BD3C4E"/>
    <w:rsid w:val="00BD45D2"/>
    <w:rsid w:val="00BD4D11"/>
    <w:rsid w:val="00BD5195"/>
    <w:rsid w:val="00BD628B"/>
    <w:rsid w:val="00BE3A05"/>
    <w:rsid w:val="00BE4048"/>
    <w:rsid w:val="00BE52A5"/>
    <w:rsid w:val="00BE56CF"/>
    <w:rsid w:val="00BE589F"/>
    <w:rsid w:val="00BF0150"/>
    <w:rsid w:val="00BF0351"/>
    <w:rsid w:val="00BF0F2F"/>
    <w:rsid w:val="00BF6571"/>
    <w:rsid w:val="00BF7383"/>
    <w:rsid w:val="00C00DAB"/>
    <w:rsid w:val="00C019FC"/>
    <w:rsid w:val="00C01D80"/>
    <w:rsid w:val="00C039C6"/>
    <w:rsid w:val="00C05EFC"/>
    <w:rsid w:val="00C11142"/>
    <w:rsid w:val="00C11CC8"/>
    <w:rsid w:val="00C13A94"/>
    <w:rsid w:val="00C13C97"/>
    <w:rsid w:val="00C147EE"/>
    <w:rsid w:val="00C14BF5"/>
    <w:rsid w:val="00C15F7F"/>
    <w:rsid w:val="00C20EB4"/>
    <w:rsid w:val="00C35214"/>
    <w:rsid w:val="00C37D90"/>
    <w:rsid w:val="00C43014"/>
    <w:rsid w:val="00C453D8"/>
    <w:rsid w:val="00C51C10"/>
    <w:rsid w:val="00C56400"/>
    <w:rsid w:val="00C57EE7"/>
    <w:rsid w:val="00C6323F"/>
    <w:rsid w:val="00C65AEE"/>
    <w:rsid w:val="00C70CAE"/>
    <w:rsid w:val="00C70E35"/>
    <w:rsid w:val="00C71236"/>
    <w:rsid w:val="00C71F58"/>
    <w:rsid w:val="00C74B8A"/>
    <w:rsid w:val="00C759E6"/>
    <w:rsid w:val="00C8163C"/>
    <w:rsid w:val="00C81A72"/>
    <w:rsid w:val="00C824B3"/>
    <w:rsid w:val="00C82CD4"/>
    <w:rsid w:val="00C8756D"/>
    <w:rsid w:val="00C90BAE"/>
    <w:rsid w:val="00C94849"/>
    <w:rsid w:val="00CA3765"/>
    <w:rsid w:val="00CA3F45"/>
    <w:rsid w:val="00CA4FCF"/>
    <w:rsid w:val="00CA5A5A"/>
    <w:rsid w:val="00CA6ABC"/>
    <w:rsid w:val="00CA6BBF"/>
    <w:rsid w:val="00CB063E"/>
    <w:rsid w:val="00CB2BBD"/>
    <w:rsid w:val="00CB37CA"/>
    <w:rsid w:val="00CB3FB9"/>
    <w:rsid w:val="00CB4372"/>
    <w:rsid w:val="00CB4852"/>
    <w:rsid w:val="00CB6272"/>
    <w:rsid w:val="00CB6ECF"/>
    <w:rsid w:val="00CC02CD"/>
    <w:rsid w:val="00CC2C9F"/>
    <w:rsid w:val="00CC30E6"/>
    <w:rsid w:val="00CC459A"/>
    <w:rsid w:val="00CC5667"/>
    <w:rsid w:val="00CC639B"/>
    <w:rsid w:val="00CC6B9E"/>
    <w:rsid w:val="00CC6DAE"/>
    <w:rsid w:val="00CC6DB9"/>
    <w:rsid w:val="00CC71AC"/>
    <w:rsid w:val="00CD050E"/>
    <w:rsid w:val="00CD174D"/>
    <w:rsid w:val="00CD26B1"/>
    <w:rsid w:val="00CD67F5"/>
    <w:rsid w:val="00CD7092"/>
    <w:rsid w:val="00CE03B6"/>
    <w:rsid w:val="00CE2282"/>
    <w:rsid w:val="00CE3E29"/>
    <w:rsid w:val="00CE4500"/>
    <w:rsid w:val="00CE75A1"/>
    <w:rsid w:val="00CF002C"/>
    <w:rsid w:val="00CF1E83"/>
    <w:rsid w:val="00CF3E2A"/>
    <w:rsid w:val="00CF7FCC"/>
    <w:rsid w:val="00D01AF0"/>
    <w:rsid w:val="00D0213C"/>
    <w:rsid w:val="00D02FD9"/>
    <w:rsid w:val="00D03134"/>
    <w:rsid w:val="00D0321C"/>
    <w:rsid w:val="00D03E64"/>
    <w:rsid w:val="00D05715"/>
    <w:rsid w:val="00D06564"/>
    <w:rsid w:val="00D11328"/>
    <w:rsid w:val="00D1136E"/>
    <w:rsid w:val="00D116FC"/>
    <w:rsid w:val="00D11FC7"/>
    <w:rsid w:val="00D128FF"/>
    <w:rsid w:val="00D136C8"/>
    <w:rsid w:val="00D138AF"/>
    <w:rsid w:val="00D1432B"/>
    <w:rsid w:val="00D20237"/>
    <w:rsid w:val="00D20376"/>
    <w:rsid w:val="00D21F85"/>
    <w:rsid w:val="00D24920"/>
    <w:rsid w:val="00D249AF"/>
    <w:rsid w:val="00D25AAF"/>
    <w:rsid w:val="00D334D9"/>
    <w:rsid w:val="00D36B06"/>
    <w:rsid w:val="00D402BD"/>
    <w:rsid w:val="00D4324C"/>
    <w:rsid w:val="00D4504B"/>
    <w:rsid w:val="00D456B7"/>
    <w:rsid w:val="00D475D5"/>
    <w:rsid w:val="00D47753"/>
    <w:rsid w:val="00D47877"/>
    <w:rsid w:val="00D47CAF"/>
    <w:rsid w:val="00D5080F"/>
    <w:rsid w:val="00D52B63"/>
    <w:rsid w:val="00D544BF"/>
    <w:rsid w:val="00D57AD0"/>
    <w:rsid w:val="00D57BD0"/>
    <w:rsid w:val="00D60525"/>
    <w:rsid w:val="00D63C40"/>
    <w:rsid w:val="00D644FF"/>
    <w:rsid w:val="00D65A54"/>
    <w:rsid w:val="00D668FA"/>
    <w:rsid w:val="00D6708F"/>
    <w:rsid w:val="00D738B6"/>
    <w:rsid w:val="00D80C45"/>
    <w:rsid w:val="00D8104D"/>
    <w:rsid w:val="00D81893"/>
    <w:rsid w:val="00D86651"/>
    <w:rsid w:val="00D900A8"/>
    <w:rsid w:val="00D90FDF"/>
    <w:rsid w:val="00D97682"/>
    <w:rsid w:val="00DA0E7B"/>
    <w:rsid w:val="00DA6AAD"/>
    <w:rsid w:val="00DA7F03"/>
    <w:rsid w:val="00DB221B"/>
    <w:rsid w:val="00DB255B"/>
    <w:rsid w:val="00DB5D29"/>
    <w:rsid w:val="00DC068D"/>
    <w:rsid w:val="00DC1B61"/>
    <w:rsid w:val="00DC343F"/>
    <w:rsid w:val="00DC59FE"/>
    <w:rsid w:val="00DC5A7C"/>
    <w:rsid w:val="00DC697C"/>
    <w:rsid w:val="00DC7239"/>
    <w:rsid w:val="00DC7B6F"/>
    <w:rsid w:val="00DD0445"/>
    <w:rsid w:val="00DD228C"/>
    <w:rsid w:val="00DD3AEF"/>
    <w:rsid w:val="00DD42ED"/>
    <w:rsid w:val="00DD7191"/>
    <w:rsid w:val="00DE0F9E"/>
    <w:rsid w:val="00DE321F"/>
    <w:rsid w:val="00DE35D5"/>
    <w:rsid w:val="00DE638B"/>
    <w:rsid w:val="00DF085E"/>
    <w:rsid w:val="00DF2D36"/>
    <w:rsid w:val="00DF3928"/>
    <w:rsid w:val="00DF3EF3"/>
    <w:rsid w:val="00DF7964"/>
    <w:rsid w:val="00E069A6"/>
    <w:rsid w:val="00E10C87"/>
    <w:rsid w:val="00E11549"/>
    <w:rsid w:val="00E146B4"/>
    <w:rsid w:val="00E16EED"/>
    <w:rsid w:val="00E179FC"/>
    <w:rsid w:val="00E46613"/>
    <w:rsid w:val="00E47097"/>
    <w:rsid w:val="00E4738B"/>
    <w:rsid w:val="00E4766B"/>
    <w:rsid w:val="00E554BD"/>
    <w:rsid w:val="00E61B57"/>
    <w:rsid w:val="00E62B12"/>
    <w:rsid w:val="00E6313F"/>
    <w:rsid w:val="00E65076"/>
    <w:rsid w:val="00E65672"/>
    <w:rsid w:val="00E72938"/>
    <w:rsid w:val="00E74D7F"/>
    <w:rsid w:val="00E758C1"/>
    <w:rsid w:val="00E75A62"/>
    <w:rsid w:val="00E75AD9"/>
    <w:rsid w:val="00E76332"/>
    <w:rsid w:val="00E80926"/>
    <w:rsid w:val="00E80D8A"/>
    <w:rsid w:val="00E81336"/>
    <w:rsid w:val="00E82F55"/>
    <w:rsid w:val="00E83E1C"/>
    <w:rsid w:val="00E841FA"/>
    <w:rsid w:val="00E847BC"/>
    <w:rsid w:val="00E85E01"/>
    <w:rsid w:val="00E9130F"/>
    <w:rsid w:val="00E943DA"/>
    <w:rsid w:val="00E946AE"/>
    <w:rsid w:val="00E9631B"/>
    <w:rsid w:val="00E97BE2"/>
    <w:rsid w:val="00EA0D5B"/>
    <w:rsid w:val="00EA17F6"/>
    <w:rsid w:val="00EA20D5"/>
    <w:rsid w:val="00EB4FE1"/>
    <w:rsid w:val="00EB50F1"/>
    <w:rsid w:val="00EB5443"/>
    <w:rsid w:val="00EC1ED4"/>
    <w:rsid w:val="00EC254F"/>
    <w:rsid w:val="00EC4CDD"/>
    <w:rsid w:val="00ED0A96"/>
    <w:rsid w:val="00ED0B1D"/>
    <w:rsid w:val="00ED1A55"/>
    <w:rsid w:val="00EE0CD3"/>
    <w:rsid w:val="00EE2049"/>
    <w:rsid w:val="00EE26B8"/>
    <w:rsid w:val="00EE32C1"/>
    <w:rsid w:val="00EE4173"/>
    <w:rsid w:val="00EE50E7"/>
    <w:rsid w:val="00EE6533"/>
    <w:rsid w:val="00EF64D5"/>
    <w:rsid w:val="00EF689C"/>
    <w:rsid w:val="00F01AB1"/>
    <w:rsid w:val="00F07FE1"/>
    <w:rsid w:val="00F11EF8"/>
    <w:rsid w:val="00F1282F"/>
    <w:rsid w:val="00F133B8"/>
    <w:rsid w:val="00F15C99"/>
    <w:rsid w:val="00F17D83"/>
    <w:rsid w:val="00F21F25"/>
    <w:rsid w:val="00F2711A"/>
    <w:rsid w:val="00F27916"/>
    <w:rsid w:val="00F30008"/>
    <w:rsid w:val="00F3255C"/>
    <w:rsid w:val="00F34BDB"/>
    <w:rsid w:val="00F36005"/>
    <w:rsid w:val="00F37620"/>
    <w:rsid w:val="00F4007C"/>
    <w:rsid w:val="00F41B70"/>
    <w:rsid w:val="00F42864"/>
    <w:rsid w:val="00F43C80"/>
    <w:rsid w:val="00F47B19"/>
    <w:rsid w:val="00F53AC8"/>
    <w:rsid w:val="00F63690"/>
    <w:rsid w:val="00F6489E"/>
    <w:rsid w:val="00F73B4F"/>
    <w:rsid w:val="00F74C2A"/>
    <w:rsid w:val="00F75AF8"/>
    <w:rsid w:val="00F76FA6"/>
    <w:rsid w:val="00F825CA"/>
    <w:rsid w:val="00F82A38"/>
    <w:rsid w:val="00F8335B"/>
    <w:rsid w:val="00F86EF1"/>
    <w:rsid w:val="00F87097"/>
    <w:rsid w:val="00F87950"/>
    <w:rsid w:val="00F90268"/>
    <w:rsid w:val="00F9265C"/>
    <w:rsid w:val="00F94187"/>
    <w:rsid w:val="00F96EA6"/>
    <w:rsid w:val="00F97B2C"/>
    <w:rsid w:val="00FA04EE"/>
    <w:rsid w:val="00FA28C9"/>
    <w:rsid w:val="00FA7A96"/>
    <w:rsid w:val="00FA7E57"/>
    <w:rsid w:val="00FB023C"/>
    <w:rsid w:val="00FB0688"/>
    <w:rsid w:val="00FB0AB1"/>
    <w:rsid w:val="00FB0CA1"/>
    <w:rsid w:val="00FB4E28"/>
    <w:rsid w:val="00FB6D05"/>
    <w:rsid w:val="00FB7E89"/>
    <w:rsid w:val="00FC080C"/>
    <w:rsid w:val="00FC2E01"/>
    <w:rsid w:val="00FC3475"/>
    <w:rsid w:val="00FC4F48"/>
    <w:rsid w:val="00FC613E"/>
    <w:rsid w:val="00FC66D3"/>
    <w:rsid w:val="00FD0E6A"/>
    <w:rsid w:val="00FD3669"/>
    <w:rsid w:val="00FD51CB"/>
    <w:rsid w:val="00FD5C91"/>
    <w:rsid w:val="00FD621B"/>
    <w:rsid w:val="00FD6A32"/>
    <w:rsid w:val="00FD6B7B"/>
    <w:rsid w:val="00FE0718"/>
    <w:rsid w:val="00FE0CB2"/>
    <w:rsid w:val="00FE1FB1"/>
    <w:rsid w:val="00FE7917"/>
    <w:rsid w:val="00FF0666"/>
    <w:rsid w:val="00FF389A"/>
    <w:rsid w:val="00FF523F"/>
    <w:rsid w:val="00FF6725"/>
    <w:rsid w:val="0268D610"/>
    <w:rsid w:val="0361FAA5"/>
    <w:rsid w:val="04AA282A"/>
    <w:rsid w:val="053ECE27"/>
    <w:rsid w:val="058CEF9A"/>
    <w:rsid w:val="06908F46"/>
    <w:rsid w:val="089C3EB0"/>
    <w:rsid w:val="08C69BAB"/>
    <w:rsid w:val="093DCE4E"/>
    <w:rsid w:val="094D0845"/>
    <w:rsid w:val="0955A178"/>
    <w:rsid w:val="0AC168C1"/>
    <w:rsid w:val="0AF020C3"/>
    <w:rsid w:val="0B48B616"/>
    <w:rsid w:val="0D57C313"/>
    <w:rsid w:val="0DE6BADF"/>
    <w:rsid w:val="0ECAB354"/>
    <w:rsid w:val="0EFD0BEF"/>
    <w:rsid w:val="1013901E"/>
    <w:rsid w:val="10688B05"/>
    <w:rsid w:val="106A2B63"/>
    <w:rsid w:val="10A466CA"/>
    <w:rsid w:val="10EA99BC"/>
    <w:rsid w:val="12835BB5"/>
    <w:rsid w:val="12C198D3"/>
    <w:rsid w:val="12D50BFE"/>
    <w:rsid w:val="136598DC"/>
    <w:rsid w:val="1366CC6C"/>
    <w:rsid w:val="13BE78D9"/>
    <w:rsid w:val="14427342"/>
    <w:rsid w:val="1650D0EA"/>
    <w:rsid w:val="16E6A919"/>
    <w:rsid w:val="17863D7A"/>
    <w:rsid w:val="17A9C293"/>
    <w:rsid w:val="1B20DC0B"/>
    <w:rsid w:val="1B4A0D8A"/>
    <w:rsid w:val="1D90BE96"/>
    <w:rsid w:val="1E260DC5"/>
    <w:rsid w:val="1E6BF8A8"/>
    <w:rsid w:val="1FD0D4C5"/>
    <w:rsid w:val="1FE7608B"/>
    <w:rsid w:val="20D15CD6"/>
    <w:rsid w:val="21ECFF39"/>
    <w:rsid w:val="21EE9568"/>
    <w:rsid w:val="227A2DFF"/>
    <w:rsid w:val="23119D16"/>
    <w:rsid w:val="236333E4"/>
    <w:rsid w:val="2375C804"/>
    <w:rsid w:val="248D84BA"/>
    <w:rsid w:val="24B8F1FB"/>
    <w:rsid w:val="25013877"/>
    <w:rsid w:val="2523A183"/>
    <w:rsid w:val="25258007"/>
    <w:rsid w:val="2650775F"/>
    <w:rsid w:val="266992CA"/>
    <w:rsid w:val="2735168A"/>
    <w:rsid w:val="27950643"/>
    <w:rsid w:val="288CB91B"/>
    <w:rsid w:val="29371990"/>
    <w:rsid w:val="29F25D66"/>
    <w:rsid w:val="2A782F85"/>
    <w:rsid w:val="2AA1986F"/>
    <w:rsid w:val="2ADFCBC9"/>
    <w:rsid w:val="2C67F16F"/>
    <w:rsid w:val="2C6A9D8C"/>
    <w:rsid w:val="2CFC3E34"/>
    <w:rsid w:val="2D704448"/>
    <w:rsid w:val="2D9A3522"/>
    <w:rsid w:val="2F19584F"/>
    <w:rsid w:val="31BA72DA"/>
    <w:rsid w:val="336014A1"/>
    <w:rsid w:val="3439EC43"/>
    <w:rsid w:val="34EFAB92"/>
    <w:rsid w:val="360AAA4F"/>
    <w:rsid w:val="36964036"/>
    <w:rsid w:val="36D75E2E"/>
    <w:rsid w:val="37752E4B"/>
    <w:rsid w:val="37984FBB"/>
    <w:rsid w:val="37C53D17"/>
    <w:rsid w:val="386B0A34"/>
    <w:rsid w:val="39051B1E"/>
    <w:rsid w:val="391B6189"/>
    <w:rsid w:val="3AABE69C"/>
    <w:rsid w:val="3AB15056"/>
    <w:rsid w:val="3AFD348D"/>
    <w:rsid w:val="3B3EB180"/>
    <w:rsid w:val="3B620B70"/>
    <w:rsid w:val="3BC2ED25"/>
    <w:rsid w:val="3CB1ECCB"/>
    <w:rsid w:val="3E09EE44"/>
    <w:rsid w:val="3EF25EF2"/>
    <w:rsid w:val="3F19A0AB"/>
    <w:rsid w:val="3FDBB13F"/>
    <w:rsid w:val="4048ABEF"/>
    <w:rsid w:val="41934E42"/>
    <w:rsid w:val="41C18B5C"/>
    <w:rsid w:val="4232EF0D"/>
    <w:rsid w:val="42429BD7"/>
    <w:rsid w:val="433DB065"/>
    <w:rsid w:val="43EBCEDF"/>
    <w:rsid w:val="4494F0B0"/>
    <w:rsid w:val="45A02F27"/>
    <w:rsid w:val="468EBCF2"/>
    <w:rsid w:val="471F424B"/>
    <w:rsid w:val="4758559D"/>
    <w:rsid w:val="47F0B3E6"/>
    <w:rsid w:val="48876E11"/>
    <w:rsid w:val="494E4C59"/>
    <w:rsid w:val="49EBC8E7"/>
    <w:rsid w:val="4CD9F9C9"/>
    <w:rsid w:val="4CEB4278"/>
    <w:rsid w:val="4EB1ADF8"/>
    <w:rsid w:val="4F00F7C9"/>
    <w:rsid w:val="4F05EFDF"/>
    <w:rsid w:val="50270941"/>
    <w:rsid w:val="50419FC5"/>
    <w:rsid w:val="5065BC9A"/>
    <w:rsid w:val="51B6FF07"/>
    <w:rsid w:val="522DB9A4"/>
    <w:rsid w:val="52387E5D"/>
    <w:rsid w:val="52F26AF6"/>
    <w:rsid w:val="54DDD34E"/>
    <w:rsid w:val="555F6327"/>
    <w:rsid w:val="561FBEFE"/>
    <w:rsid w:val="5654502A"/>
    <w:rsid w:val="5752FB14"/>
    <w:rsid w:val="57A31417"/>
    <w:rsid w:val="58738FAD"/>
    <w:rsid w:val="594E30E2"/>
    <w:rsid w:val="5A1510D2"/>
    <w:rsid w:val="5A7C2CD5"/>
    <w:rsid w:val="5C05B92F"/>
    <w:rsid w:val="5C3306DC"/>
    <w:rsid w:val="5C6EA312"/>
    <w:rsid w:val="5CAF0FF5"/>
    <w:rsid w:val="5D75D712"/>
    <w:rsid w:val="5EA12B08"/>
    <w:rsid w:val="5EC04C73"/>
    <w:rsid w:val="5F0505CF"/>
    <w:rsid w:val="5FA00912"/>
    <w:rsid w:val="605F9F22"/>
    <w:rsid w:val="606E7162"/>
    <w:rsid w:val="63731532"/>
    <w:rsid w:val="65C171AA"/>
    <w:rsid w:val="66ACA2E6"/>
    <w:rsid w:val="67B863F8"/>
    <w:rsid w:val="67BACE91"/>
    <w:rsid w:val="683B03E0"/>
    <w:rsid w:val="691A5B62"/>
    <w:rsid w:val="6948D08D"/>
    <w:rsid w:val="6980CA09"/>
    <w:rsid w:val="6B186BEE"/>
    <w:rsid w:val="6B6B1F89"/>
    <w:rsid w:val="6BA5993C"/>
    <w:rsid w:val="6D7542EE"/>
    <w:rsid w:val="6E30F67F"/>
    <w:rsid w:val="6EA3FE01"/>
    <w:rsid w:val="7066B233"/>
    <w:rsid w:val="70682B81"/>
    <w:rsid w:val="710A3CE4"/>
    <w:rsid w:val="720CB85D"/>
    <w:rsid w:val="7285248C"/>
    <w:rsid w:val="72D94E00"/>
    <w:rsid w:val="76553D29"/>
    <w:rsid w:val="76B892A3"/>
    <w:rsid w:val="76C1B037"/>
    <w:rsid w:val="786EA963"/>
    <w:rsid w:val="78E48097"/>
    <w:rsid w:val="790FF553"/>
    <w:rsid w:val="79F49FC4"/>
    <w:rsid w:val="7AD30098"/>
    <w:rsid w:val="7B3A56A6"/>
    <w:rsid w:val="7CC33A30"/>
    <w:rsid w:val="7CCB45AE"/>
    <w:rsid w:val="7CDC5037"/>
    <w:rsid w:val="7D824A49"/>
    <w:rsid w:val="7ECB71F6"/>
    <w:rsid w:val="7F3E9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766BF7"/>
  <w15:docId w15:val="{C8320185-D87C-4A20-9285-C6356AFA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058"/>
    <w:pPr>
      <w:spacing w:line="360" w:lineRule="auto"/>
      <w:ind w:firstLineChars="150" w:firstLine="150"/>
      <w:jc w:val="both"/>
    </w:pPr>
    <w:rPr>
      <w:rFonts w:ascii="Century" w:eastAsia="MS Mincho" w:hAnsi="Century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C63"/>
    <w:pPr>
      <w:keepNext/>
      <w:jc w:val="left"/>
      <w:outlineLvl w:val="0"/>
    </w:pPr>
    <w:rPr>
      <w:rFonts w:ascii="Times New Roman" w:eastAsiaTheme="majorEastAsia" w:hAnsi="Times New Roman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C6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0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2058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120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2058"/>
    <w:rPr>
      <w:rFonts w:ascii="Century" w:eastAsia="MS Mincho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120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0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12058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05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58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B97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874B97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AD0CEE"/>
    <w:pPr>
      <w:ind w:leftChars="400" w:left="840"/>
    </w:pPr>
  </w:style>
  <w:style w:type="table" w:styleId="MediumList1">
    <w:name w:val="Medium List 1"/>
    <w:basedOn w:val="TableNormal"/>
    <w:uiPriority w:val="65"/>
    <w:rsid w:val="00676E3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E0F9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E0F9E"/>
    <w:rPr>
      <w:b/>
      <w:bCs/>
    </w:rPr>
  </w:style>
  <w:style w:type="character" w:styleId="Emphasis">
    <w:name w:val="Emphasis"/>
    <w:basedOn w:val="DefaultParagraphFont"/>
    <w:uiPriority w:val="20"/>
    <w:qFormat/>
    <w:rsid w:val="005026D0"/>
    <w:rPr>
      <w:i/>
      <w:iCs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65076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F87950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4676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27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標準の表 41"/>
    <w:basedOn w:val="TableNormal"/>
    <w:uiPriority w:val="44"/>
    <w:rsid w:val="00D57B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3100A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F085E"/>
    <w:pPr>
      <w:spacing w:before="100" w:beforeAutospacing="1" w:after="100" w:afterAutospacing="1" w:line="240" w:lineRule="auto"/>
      <w:ind w:firstLineChars="0" w:firstLine="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86C63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6C63"/>
    <w:rPr>
      <w:rFonts w:asciiTheme="majorHAnsi" w:eastAsiaTheme="majorEastAsia" w:hAnsiTheme="majorHAnsi" w:cstheme="maj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8F53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1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3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A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Sheet1!$B$2:$B$6</c:f>
              <c:numCache>
                <c:formatCode>0.0%</c:formatCode>
                <c:ptCount val="5"/>
                <c:pt idx="0">
                  <c:v>0.36070000000000002</c:v>
                </c:pt>
                <c:pt idx="1">
                  <c:v>0.38669999999999999</c:v>
                </c:pt>
                <c:pt idx="2">
                  <c:v>0.3876</c:v>
                </c:pt>
                <c:pt idx="3">
                  <c:v>0.38169999999999998</c:v>
                </c:pt>
                <c:pt idx="4">
                  <c:v>0.38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0F-4089-884B-CE14544CCD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151936"/>
        <c:axId val="152153472"/>
      </c:barChart>
      <c:catAx>
        <c:axId val="152151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153472"/>
        <c:crosses val="autoZero"/>
        <c:auto val="1"/>
        <c:lblAlgn val="ctr"/>
        <c:lblOffset val="100"/>
        <c:noMultiLvlLbl val="0"/>
      </c:catAx>
      <c:valAx>
        <c:axId val="152153472"/>
        <c:scaling>
          <c:orientation val="minMax"/>
          <c:max val="0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151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B321F-BDCB-4B23-9EBB-2C459FFE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oe TAJI</dc:creator>
  <cp:lastModifiedBy>Amala A</cp:lastModifiedBy>
  <cp:revision>3</cp:revision>
  <cp:lastPrinted>2020-06-29T14:16:00Z</cp:lastPrinted>
  <dcterms:created xsi:type="dcterms:W3CDTF">2025-03-23T12:04:00Z</dcterms:created>
  <dcterms:modified xsi:type="dcterms:W3CDTF">2025-03-25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d6ef66-ab0d-31d5-a577-93eef2bb07cf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